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tblCellMar>
          <w:top w:w="216" w:type="dxa"/>
          <w:left w:w="216" w:type="dxa"/>
          <w:bottom w:w="216" w:type="dxa"/>
          <w:right w:w="216" w:type="dxa"/>
        </w:tblCellMar>
        <w:tblLook w:val="04A0" w:firstRow="1" w:lastRow="0" w:firstColumn="1" w:lastColumn="0" w:noHBand="0" w:noVBand="1"/>
      </w:tblPr>
      <w:tblGrid>
        <w:gridCol w:w="732"/>
        <w:gridCol w:w="5708"/>
        <w:gridCol w:w="1168"/>
        <w:gridCol w:w="1737"/>
      </w:tblGrid>
      <w:tr w:rsidR="004E3E13" w14:paraId="4E00CBF9" w14:textId="77777777" w:rsidTr="00F47594">
        <w:tc>
          <w:tcPr>
            <w:tcW w:w="0" w:type="auto"/>
          </w:tcPr>
          <w:p w14:paraId="7E6308E0" w14:textId="66A2556A" w:rsidR="004E3E13" w:rsidRDefault="004E3E13" w:rsidP="00E116D6">
            <w:pPr>
              <w:rPr>
                <w:rFonts w:hint="eastAsia"/>
              </w:rPr>
            </w:pPr>
            <w:r>
              <w:t>N</w:t>
            </w:r>
            <w:r>
              <w:rPr>
                <w:rFonts w:hint="eastAsia"/>
              </w:rPr>
              <w:t>o.</w:t>
            </w:r>
          </w:p>
        </w:tc>
        <w:tc>
          <w:tcPr>
            <w:tcW w:w="0" w:type="auto"/>
          </w:tcPr>
          <w:p w14:paraId="3858669F" w14:textId="1424B720" w:rsidR="004E3E13" w:rsidRPr="00377A1F" w:rsidRDefault="004E3E13">
            <w:r>
              <w:t>S</w:t>
            </w:r>
            <w:r>
              <w:rPr>
                <w:rFonts w:hint="eastAsia"/>
              </w:rPr>
              <w:t>tudies</w:t>
            </w:r>
          </w:p>
        </w:tc>
        <w:tc>
          <w:tcPr>
            <w:tcW w:w="0" w:type="auto"/>
          </w:tcPr>
          <w:p w14:paraId="3265B54F" w14:textId="427DC042" w:rsidR="004E3E13" w:rsidRDefault="004E3E13">
            <w:pPr>
              <w:rPr>
                <w:rFonts w:hint="eastAsia"/>
              </w:rPr>
            </w:pPr>
            <w:r>
              <w:rPr>
                <w:rFonts w:hint="eastAsia"/>
              </w:rPr>
              <w:t>I</w:t>
            </w:r>
            <w:r w:rsidRPr="004E3E13">
              <w:t>ncluded</w:t>
            </w:r>
          </w:p>
        </w:tc>
        <w:tc>
          <w:tcPr>
            <w:tcW w:w="0" w:type="auto"/>
          </w:tcPr>
          <w:p w14:paraId="02E95F7C" w14:textId="65407C27" w:rsidR="004E3E13" w:rsidRPr="0084242A" w:rsidRDefault="004E3E13">
            <w:r>
              <w:t>R</w:t>
            </w:r>
            <w:r>
              <w:rPr>
                <w:rFonts w:hint="eastAsia"/>
              </w:rPr>
              <w:t>easons</w:t>
            </w:r>
          </w:p>
        </w:tc>
      </w:tr>
      <w:tr w:rsidR="00064EC7" w14:paraId="6D840848" w14:textId="77777777" w:rsidTr="00F47594">
        <w:tc>
          <w:tcPr>
            <w:tcW w:w="0" w:type="auto"/>
          </w:tcPr>
          <w:p w14:paraId="794AEF04" w14:textId="4A31F7A9" w:rsidR="00064EC7" w:rsidRDefault="00E116D6" w:rsidP="00E116D6">
            <w:r>
              <w:rPr>
                <w:rFonts w:hint="eastAsia"/>
              </w:rPr>
              <w:t>1</w:t>
            </w:r>
          </w:p>
        </w:tc>
        <w:tc>
          <w:tcPr>
            <w:tcW w:w="0" w:type="auto"/>
          </w:tcPr>
          <w:p w14:paraId="4AC07785" w14:textId="6162F059" w:rsidR="00064EC7" w:rsidRDefault="00377A1F">
            <w:r w:rsidRPr="00377A1F">
              <w:t>Aydın, E. P., Genç, A., Dalkıran, M., Uyar, E. T., Deniz, İ., Özer, Ö. A., &amp; Karamustafalıoğlu, K. O. (2018). Thioredoxin is not a marker for treatment-resistance depression but associated with cognitive function: An rTMS study. Progress in neuro-psychopharmacology &amp; biological psychiatry, 80(Pt C), 322–328. https://doi.org/10.1016/j.pnpbp.2017.04.025</w:t>
            </w:r>
          </w:p>
        </w:tc>
        <w:tc>
          <w:tcPr>
            <w:tcW w:w="0" w:type="auto"/>
          </w:tcPr>
          <w:p w14:paraId="54B607F3" w14:textId="6C3A7BC1" w:rsidR="00064EC7" w:rsidRDefault="00064EC7">
            <w:r>
              <w:rPr>
                <w:rFonts w:hint="eastAsia"/>
              </w:rPr>
              <w:t>N</w:t>
            </w:r>
          </w:p>
        </w:tc>
        <w:tc>
          <w:tcPr>
            <w:tcW w:w="0" w:type="auto"/>
          </w:tcPr>
          <w:p w14:paraId="665BDEED" w14:textId="1E651B63" w:rsidR="00064EC7" w:rsidRDefault="0084242A">
            <w:r w:rsidRPr="0084242A">
              <w:t>Improper methodology</w:t>
            </w:r>
          </w:p>
        </w:tc>
      </w:tr>
      <w:tr w:rsidR="00064EC7" w14:paraId="26096CA9" w14:textId="77777777" w:rsidTr="00F47594">
        <w:tc>
          <w:tcPr>
            <w:tcW w:w="0" w:type="auto"/>
          </w:tcPr>
          <w:p w14:paraId="7D3E985B" w14:textId="01BFB452" w:rsidR="00064EC7" w:rsidRDefault="00E116D6" w:rsidP="00E116D6">
            <w:r>
              <w:rPr>
                <w:rFonts w:hint="eastAsia"/>
              </w:rPr>
              <w:t>2</w:t>
            </w:r>
          </w:p>
        </w:tc>
        <w:tc>
          <w:tcPr>
            <w:tcW w:w="0" w:type="auto"/>
          </w:tcPr>
          <w:p w14:paraId="6567D1F8" w14:textId="34AD2068" w:rsidR="00064EC7" w:rsidRDefault="000A40E6">
            <w:r w:rsidRPr="000A40E6">
              <w:t>Barr, M. S., Farzan, F., Rusjan, P. M., Chen, R., Fitzgerald, P. B., &amp; Daskalakis, Z. J. (2009). Potentiation of gamma oscillatory activity through repetitive transcranial magnetic stimulation of the dorsolateral prefrontal cortex. </w:t>
            </w:r>
            <w:r w:rsidRPr="000A40E6">
              <w:rPr>
                <w:i/>
                <w:iCs/>
              </w:rPr>
              <w:t>Neuropsychopharmacology : official publication of the American College of Neuropsychopharmacology</w:t>
            </w:r>
            <w:r w:rsidRPr="000A40E6">
              <w:t>, </w:t>
            </w:r>
            <w:r w:rsidRPr="000A40E6">
              <w:rPr>
                <w:i/>
                <w:iCs/>
              </w:rPr>
              <w:t>34</w:t>
            </w:r>
            <w:r w:rsidRPr="000A40E6">
              <w:t>(11), 2359–2367. https://doi.org/10.1038/npp.2009.79</w:t>
            </w:r>
          </w:p>
        </w:tc>
        <w:tc>
          <w:tcPr>
            <w:tcW w:w="0" w:type="auto"/>
          </w:tcPr>
          <w:p w14:paraId="5AEEFB1F" w14:textId="510D59E8" w:rsidR="00064EC7" w:rsidRDefault="00064EC7">
            <w:r>
              <w:rPr>
                <w:rFonts w:hint="eastAsia"/>
              </w:rPr>
              <w:t>N</w:t>
            </w:r>
          </w:p>
        </w:tc>
        <w:tc>
          <w:tcPr>
            <w:tcW w:w="0" w:type="auto"/>
          </w:tcPr>
          <w:p w14:paraId="1D24C0E9" w14:textId="39D56820" w:rsidR="00064EC7" w:rsidRDefault="00064EC7">
            <w:r>
              <w:t>C</w:t>
            </w:r>
            <w:r>
              <w:rPr>
                <w:rFonts w:hint="eastAsia"/>
              </w:rPr>
              <w:t>ognition</w:t>
            </w:r>
          </w:p>
        </w:tc>
      </w:tr>
      <w:tr w:rsidR="00064EC7" w14:paraId="6C5E2960" w14:textId="77777777" w:rsidTr="00F47594">
        <w:tc>
          <w:tcPr>
            <w:tcW w:w="0" w:type="auto"/>
          </w:tcPr>
          <w:p w14:paraId="77B4BEB4" w14:textId="792C98DF" w:rsidR="00064EC7" w:rsidRDefault="00E116D6" w:rsidP="00E116D6">
            <w:r>
              <w:rPr>
                <w:rFonts w:hint="eastAsia"/>
              </w:rPr>
              <w:t>3</w:t>
            </w:r>
          </w:p>
        </w:tc>
        <w:tc>
          <w:tcPr>
            <w:tcW w:w="0" w:type="auto"/>
          </w:tcPr>
          <w:p w14:paraId="6C04F600" w14:textId="0E568C60" w:rsidR="00064EC7" w:rsidRPr="00064EC7" w:rsidRDefault="00905FD4">
            <w:r w:rsidRPr="00905FD4">
              <w:t>Barr, M. S., Farzan, F., Tran, L. C., Fitzgerald, P. B., &amp; Daskalakis, Z. J. (2012). A randomized controlled trial of sequentially bilateral prefrontal cortex repetitive transcranial magnetic stimulation in the treatment of negative symptoms in schizophrenia. Brain stimulation, 5(3), 337–346. https://doi.org/10.1016/j.brs.2011.06.003</w:t>
            </w:r>
          </w:p>
        </w:tc>
        <w:tc>
          <w:tcPr>
            <w:tcW w:w="0" w:type="auto"/>
          </w:tcPr>
          <w:p w14:paraId="155E4C86" w14:textId="0D7D1F17" w:rsidR="00064EC7" w:rsidRDefault="00064EC7">
            <w:r>
              <w:rPr>
                <w:rFonts w:hint="eastAsia"/>
              </w:rPr>
              <w:t>Y</w:t>
            </w:r>
          </w:p>
        </w:tc>
        <w:tc>
          <w:tcPr>
            <w:tcW w:w="0" w:type="auto"/>
          </w:tcPr>
          <w:p w14:paraId="5DAA6128" w14:textId="77777777" w:rsidR="00064EC7" w:rsidRDefault="00064EC7"/>
        </w:tc>
      </w:tr>
      <w:tr w:rsidR="00064EC7" w14:paraId="3A76DC13" w14:textId="77777777" w:rsidTr="00F47594">
        <w:tc>
          <w:tcPr>
            <w:tcW w:w="0" w:type="auto"/>
          </w:tcPr>
          <w:p w14:paraId="61F40411" w14:textId="3EF188C4" w:rsidR="00064EC7" w:rsidRDefault="00E116D6" w:rsidP="00E116D6">
            <w:r>
              <w:rPr>
                <w:rFonts w:hint="eastAsia"/>
              </w:rPr>
              <w:t>4</w:t>
            </w:r>
          </w:p>
        </w:tc>
        <w:tc>
          <w:tcPr>
            <w:tcW w:w="0" w:type="auto"/>
          </w:tcPr>
          <w:p w14:paraId="694CDF55" w14:textId="1A3A3B32" w:rsidR="00064EC7" w:rsidRPr="00064EC7" w:rsidRDefault="000A40E6">
            <w:r w:rsidRPr="000A40E6">
              <w:t>Campana, M., Schneider-Axmann, T., Wobrock, T., Malchow, B., Langguth, B., Landgrebe, M., Eichhammer, P., Frank, E., Cordes, J., Wölwer, W., Gaebel, W., Winterer, G., Hajak, G., Ohmann, C., Verde, P. E., Rietschel, M., Ahmed, R., Mortazavi, M., Strube, W., Falkai, P., … Wagner, E. (2024). Assessing the impact of sex on high-frequency repetitive transcranial magnetic stimulation´s clinical response in schizophrenia - results from a secondary analysis. </w:t>
            </w:r>
            <w:r w:rsidRPr="000A40E6">
              <w:rPr>
                <w:i/>
                <w:iCs/>
              </w:rPr>
              <w:t>The world journal of biological psychiatry : the official journal of the World Federation of Societies of Biological Psychiatry</w:t>
            </w:r>
            <w:r w:rsidRPr="000A40E6">
              <w:t>, </w:t>
            </w:r>
            <w:r w:rsidRPr="000A40E6">
              <w:rPr>
                <w:i/>
                <w:iCs/>
              </w:rPr>
              <w:t>25</w:t>
            </w:r>
            <w:r w:rsidRPr="000A40E6">
              <w:t>(4), 233–241. https://doi.org/10.1080/15622975.2024.2327028</w:t>
            </w:r>
          </w:p>
        </w:tc>
        <w:tc>
          <w:tcPr>
            <w:tcW w:w="0" w:type="auto"/>
          </w:tcPr>
          <w:p w14:paraId="4520B3F1" w14:textId="754500DD" w:rsidR="00064EC7" w:rsidRDefault="00064EC7">
            <w:r>
              <w:rPr>
                <w:rFonts w:hint="eastAsia"/>
              </w:rPr>
              <w:t>N</w:t>
            </w:r>
          </w:p>
        </w:tc>
        <w:tc>
          <w:tcPr>
            <w:tcW w:w="0" w:type="auto"/>
          </w:tcPr>
          <w:p w14:paraId="12A40C41" w14:textId="70BCB24C" w:rsidR="00064EC7" w:rsidRDefault="00064EC7">
            <w:r w:rsidRPr="00064EC7">
              <w:t>irrelevant</w:t>
            </w:r>
          </w:p>
        </w:tc>
      </w:tr>
      <w:tr w:rsidR="00064EC7" w14:paraId="5F7F53CB" w14:textId="77777777" w:rsidTr="00F47594">
        <w:tc>
          <w:tcPr>
            <w:tcW w:w="0" w:type="auto"/>
          </w:tcPr>
          <w:p w14:paraId="76C16679" w14:textId="24ADE0B2" w:rsidR="00064EC7" w:rsidRDefault="00E116D6" w:rsidP="00E116D6">
            <w:r>
              <w:rPr>
                <w:rFonts w:hint="eastAsia"/>
              </w:rPr>
              <w:t>5</w:t>
            </w:r>
          </w:p>
        </w:tc>
        <w:tc>
          <w:tcPr>
            <w:tcW w:w="0" w:type="auto"/>
          </w:tcPr>
          <w:p w14:paraId="74852E95" w14:textId="15261A13" w:rsidR="00064EC7" w:rsidRPr="00064EC7" w:rsidRDefault="000A40E6">
            <w:r w:rsidRPr="000A40E6">
              <w:t>de Weijer, A. D., Sommer, I. E., Lotte Meijering, A., Bloemendaal, M., Neggers, S. F., Daalman, K., &amp; Boezeman, E. H. (2014). High frequency rTMS; a more effective treatment for auditory verbal hallucinations?. </w:t>
            </w:r>
            <w:r w:rsidRPr="000A40E6">
              <w:rPr>
                <w:i/>
                <w:iCs/>
              </w:rPr>
              <w:t>Psychiatry research</w:t>
            </w:r>
            <w:r w:rsidRPr="000A40E6">
              <w:t>, </w:t>
            </w:r>
            <w:r w:rsidRPr="000A40E6">
              <w:rPr>
                <w:i/>
                <w:iCs/>
              </w:rPr>
              <w:t>224</w:t>
            </w:r>
            <w:r w:rsidRPr="000A40E6">
              <w:t>(3), 204–210. https://doi.org/10.1016/j.pscychresns.2014.10.007</w:t>
            </w:r>
          </w:p>
        </w:tc>
        <w:tc>
          <w:tcPr>
            <w:tcW w:w="0" w:type="auto"/>
          </w:tcPr>
          <w:p w14:paraId="3459096F" w14:textId="55D0E634" w:rsidR="00064EC7" w:rsidRDefault="00023A4B">
            <w:r>
              <w:rPr>
                <w:rFonts w:hint="eastAsia"/>
              </w:rPr>
              <w:t>N</w:t>
            </w:r>
          </w:p>
        </w:tc>
        <w:tc>
          <w:tcPr>
            <w:tcW w:w="0" w:type="auto"/>
          </w:tcPr>
          <w:p w14:paraId="56CBB22D" w14:textId="2123CE64" w:rsidR="00064EC7" w:rsidRDefault="00023A4B">
            <w:r>
              <w:rPr>
                <w:rFonts w:hint="eastAsia"/>
              </w:rPr>
              <w:t>A</w:t>
            </w:r>
            <w:r w:rsidRPr="00023A4B">
              <w:t>uditory verbal hallucinations</w:t>
            </w:r>
          </w:p>
        </w:tc>
      </w:tr>
      <w:tr w:rsidR="00064EC7" w14:paraId="02A48894" w14:textId="77777777" w:rsidTr="00F47594">
        <w:tc>
          <w:tcPr>
            <w:tcW w:w="0" w:type="auto"/>
          </w:tcPr>
          <w:p w14:paraId="5D46E69B" w14:textId="0A482491" w:rsidR="00064EC7" w:rsidRDefault="00E116D6" w:rsidP="00E116D6">
            <w:r>
              <w:rPr>
                <w:rFonts w:hint="eastAsia"/>
              </w:rPr>
              <w:lastRenderedPageBreak/>
              <w:t>6</w:t>
            </w:r>
          </w:p>
        </w:tc>
        <w:tc>
          <w:tcPr>
            <w:tcW w:w="0" w:type="auto"/>
          </w:tcPr>
          <w:p w14:paraId="0409A2FA" w14:textId="79422196" w:rsidR="00064EC7" w:rsidRPr="00064EC7" w:rsidRDefault="000A40E6">
            <w:r w:rsidRPr="000A40E6">
              <w:t>Dlabac-de Lange, J. J., Liemburg, E. J., Bais, L., van de Poel-Mustafayeva, A. T., de Lange-de Klerk, E. S. M., Knegtering, H., &amp; Aleman, A. (2017). Effect of Bilateral Prefrontal rTMS on Left Prefrontal NAA and Glx Levels in Schizophrenia Patients with Predominant Negative Symptoms: An Exploratory Study. </w:t>
            </w:r>
            <w:r w:rsidRPr="000A40E6">
              <w:rPr>
                <w:i/>
                <w:iCs/>
              </w:rPr>
              <w:t>Brain stimulation</w:t>
            </w:r>
            <w:r w:rsidRPr="000A40E6">
              <w:t>, </w:t>
            </w:r>
            <w:r w:rsidRPr="000A40E6">
              <w:rPr>
                <w:i/>
                <w:iCs/>
              </w:rPr>
              <w:t>10</w:t>
            </w:r>
            <w:r w:rsidRPr="000A40E6">
              <w:t>(1), 59–64. https://doi.org/10.1016/j.brs.2016.08.002</w:t>
            </w:r>
          </w:p>
        </w:tc>
        <w:tc>
          <w:tcPr>
            <w:tcW w:w="0" w:type="auto"/>
          </w:tcPr>
          <w:p w14:paraId="00BDFC0F" w14:textId="23A90F6F" w:rsidR="00064EC7" w:rsidRDefault="00023A4B">
            <w:r>
              <w:rPr>
                <w:rFonts w:hint="eastAsia"/>
              </w:rPr>
              <w:t>N</w:t>
            </w:r>
          </w:p>
        </w:tc>
        <w:tc>
          <w:tcPr>
            <w:tcW w:w="0" w:type="auto"/>
          </w:tcPr>
          <w:p w14:paraId="137B7783" w14:textId="4A29E4CC" w:rsidR="00064EC7" w:rsidRDefault="00023A4B">
            <w:r>
              <w:t>L</w:t>
            </w:r>
            <w:r>
              <w:rPr>
                <w:rFonts w:hint="eastAsia"/>
              </w:rPr>
              <w:t>ow-frequency</w:t>
            </w:r>
          </w:p>
        </w:tc>
      </w:tr>
      <w:tr w:rsidR="00064EC7" w14:paraId="25C27EE6" w14:textId="77777777" w:rsidTr="00F47594">
        <w:tc>
          <w:tcPr>
            <w:tcW w:w="0" w:type="auto"/>
          </w:tcPr>
          <w:p w14:paraId="0D23029F" w14:textId="5E72B623" w:rsidR="00064EC7" w:rsidRDefault="00E116D6" w:rsidP="00E116D6">
            <w:r>
              <w:rPr>
                <w:rFonts w:hint="eastAsia"/>
              </w:rPr>
              <w:t>7</w:t>
            </w:r>
          </w:p>
        </w:tc>
        <w:tc>
          <w:tcPr>
            <w:tcW w:w="0" w:type="auto"/>
          </w:tcPr>
          <w:p w14:paraId="13284EF4" w14:textId="62A0A52B" w:rsidR="00064EC7" w:rsidRPr="00064EC7" w:rsidRDefault="000A40E6">
            <w:r w:rsidRPr="000A40E6">
              <w:t>Dollfus, S., Jaafari, N., Guillin, O., Trojak, B., Plaze, M., Saba, G., Nauczyciel, C., Montagne Larmurier, A., Chastan, N., Meille, V., Krebs, M. O., Ayache, S. S., Lefaucheur, J. P., Razafimandimby, A., Leroux, E., Morello, R., Marie Batail, J., Brazo, P., Lafay, N., Wassouf, I., … Etard, O. (2018). High-Frequency Neuronavigated rTMS in Auditory Verbal Hallucinations: A Pilot Double-Blind Controlled Study in Patients With Schizophrenia. </w:t>
            </w:r>
            <w:r w:rsidRPr="000A40E6">
              <w:rPr>
                <w:i/>
                <w:iCs/>
              </w:rPr>
              <w:t>Schizophrenia bulletin</w:t>
            </w:r>
            <w:r w:rsidRPr="000A40E6">
              <w:t>, </w:t>
            </w:r>
            <w:r w:rsidRPr="000A40E6">
              <w:rPr>
                <w:i/>
                <w:iCs/>
              </w:rPr>
              <w:t>44</w:t>
            </w:r>
            <w:r w:rsidRPr="000A40E6">
              <w:t>(3), 505–514. https://doi.org/10.1093/schbul/sbx127</w:t>
            </w:r>
          </w:p>
        </w:tc>
        <w:tc>
          <w:tcPr>
            <w:tcW w:w="0" w:type="auto"/>
          </w:tcPr>
          <w:p w14:paraId="0C699B2B" w14:textId="7225F156" w:rsidR="00064EC7" w:rsidRDefault="00023A4B">
            <w:r>
              <w:rPr>
                <w:rFonts w:hint="eastAsia"/>
              </w:rPr>
              <w:t>N</w:t>
            </w:r>
          </w:p>
        </w:tc>
        <w:tc>
          <w:tcPr>
            <w:tcW w:w="0" w:type="auto"/>
          </w:tcPr>
          <w:p w14:paraId="4A7280C2" w14:textId="3A7792B1" w:rsidR="00064EC7" w:rsidRDefault="00023A4B">
            <w:r>
              <w:rPr>
                <w:rFonts w:hint="eastAsia"/>
              </w:rPr>
              <w:t>A</w:t>
            </w:r>
            <w:r w:rsidRPr="00023A4B">
              <w:t>uditory verbal hallucinations</w:t>
            </w:r>
          </w:p>
        </w:tc>
      </w:tr>
      <w:tr w:rsidR="00064EC7" w14:paraId="26CCD005" w14:textId="77777777" w:rsidTr="00F47594">
        <w:tc>
          <w:tcPr>
            <w:tcW w:w="0" w:type="auto"/>
          </w:tcPr>
          <w:p w14:paraId="6D0488CA" w14:textId="1E402A21" w:rsidR="00064EC7" w:rsidRDefault="00E116D6" w:rsidP="00E116D6">
            <w:r>
              <w:rPr>
                <w:rFonts w:hint="eastAsia"/>
              </w:rPr>
              <w:t>8</w:t>
            </w:r>
          </w:p>
        </w:tc>
        <w:tc>
          <w:tcPr>
            <w:tcW w:w="0" w:type="auto"/>
          </w:tcPr>
          <w:p w14:paraId="62009276" w14:textId="606CE540" w:rsidR="00064EC7" w:rsidRPr="00064EC7" w:rsidRDefault="000A40E6">
            <w:r w:rsidRPr="000A40E6">
              <w:t>Fitzgerald, P. B., Herring, S., Hoy, K., McQueen, S., Segrave, R., Kulkarni, J., &amp; Daskalakis, Z. J. (2008). A study of the effectiveness of bilateral transcranial magnetic stimulation in the treatment of the negative symptoms of schizophrenia. </w:t>
            </w:r>
            <w:r w:rsidRPr="000A40E6">
              <w:rPr>
                <w:i/>
                <w:iCs/>
              </w:rPr>
              <w:t>Brain stimulation</w:t>
            </w:r>
            <w:r w:rsidRPr="000A40E6">
              <w:t>, </w:t>
            </w:r>
            <w:r w:rsidRPr="000A40E6">
              <w:rPr>
                <w:i/>
                <w:iCs/>
              </w:rPr>
              <w:t>1</w:t>
            </w:r>
            <w:r w:rsidRPr="000A40E6">
              <w:t>(1), 27–32. https://doi.org/10.1016/j.brs.2007.08.001</w:t>
            </w:r>
          </w:p>
        </w:tc>
        <w:tc>
          <w:tcPr>
            <w:tcW w:w="0" w:type="auto"/>
          </w:tcPr>
          <w:p w14:paraId="4AFF940E" w14:textId="5196B8EC" w:rsidR="00064EC7" w:rsidRDefault="00023A4B">
            <w:r>
              <w:rPr>
                <w:rFonts w:hint="eastAsia"/>
              </w:rPr>
              <w:t>Y</w:t>
            </w:r>
          </w:p>
        </w:tc>
        <w:tc>
          <w:tcPr>
            <w:tcW w:w="0" w:type="auto"/>
          </w:tcPr>
          <w:p w14:paraId="49DFB919" w14:textId="77777777" w:rsidR="00064EC7" w:rsidRDefault="00064EC7"/>
        </w:tc>
      </w:tr>
      <w:tr w:rsidR="00064EC7" w14:paraId="6AD7C81C" w14:textId="77777777" w:rsidTr="00F47594">
        <w:tc>
          <w:tcPr>
            <w:tcW w:w="0" w:type="auto"/>
          </w:tcPr>
          <w:p w14:paraId="7DC739DE" w14:textId="3D59D6DD" w:rsidR="00064EC7" w:rsidRDefault="00E116D6" w:rsidP="00E116D6">
            <w:r>
              <w:rPr>
                <w:rFonts w:hint="eastAsia"/>
              </w:rPr>
              <w:t>9</w:t>
            </w:r>
          </w:p>
        </w:tc>
        <w:tc>
          <w:tcPr>
            <w:tcW w:w="0" w:type="auto"/>
          </w:tcPr>
          <w:p w14:paraId="5F03E89E" w14:textId="122C4B0B" w:rsidR="00064EC7" w:rsidRPr="00064EC7" w:rsidRDefault="00905FD4">
            <w:r w:rsidRPr="00905FD4">
              <w:t>Garg, S., Sinha, V. K., Tikka, S. K., Mishra, P., &amp; Goyal, N. (2016). The efficacy of cerebellar vermal deep high frequency (theta range) repetitive transcranial magnetic stimulation (rTMS) in schizophrenia: A randomized rater blind-sham controlled study. </w:t>
            </w:r>
            <w:r w:rsidRPr="00905FD4">
              <w:rPr>
                <w:i/>
                <w:iCs/>
              </w:rPr>
              <w:t>Psychiatry research</w:t>
            </w:r>
            <w:r w:rsidRPr="00905FD4">
              <w:t>, </w:t>
            </w:r>
            <w:r w:rsidRPr="00905FD4">
              <w:rPr>
                <w:i/>
                <w:iCs/>
              </w:rPr>
              <w:t>243</w:t>
            </w:r>
            <w:r w:rsidRPr="00905FD4">
              <w:t>, 413–420. https://doi.org/10.1016/j.psychres.2016.07.023</w:t>
            </w:r>
          </w:p>
        </w:tc>
        <w:tc>
          <w:tcPr>
            <w:tcW w:w="0" w:type="auto"/>
          </w:tcPr>
          <w:p w14:paraId="33FFCFB0" w14:textId="7618286A" w:rsidR="00064EC7" w:rsidRDefault="00023A4B">
            <w:r>
              <w:rPr>
                <w:rFonts w:hint="eastAsia"/>
              </w:rPr>
              <w:t>Y</w:t>
            </w:r>
          </w:p>
        </w:tc>
        <w:tc>
          <w:tcPr>
            <w:tcW w:w="0" w:type="auto"/>
          </w:tcPr>
          <w:p w14:paraId="77CF680E" w14:textId="77777777" w:rsidR="00064EC7" w:rsidRDefault="00064EC7"/>
        </w:tc>
      </w:tr>
      <w:tr w:rsidR="00064EC7" w14:paraId="74FE38F2" w14:textId="77777777" w:rsidTr="00F47594">
        <w:tc>
          <w:tcPr>
            <w:tcW w:w="0" w:type="auto"/>
          </w:tcPr>
          <w:p w14:paraId="2CF19F6A" w14:textId="7D2E58D1" w:rsidR="00064EC7" w:rsidRDefault="00E116D6" w:rsidP="00E116D6">
            <w:r>
              <w:rPr>
                <w:rFonts w:hint="eastAsia"/>
              </w:rPr>
              <w:t>10</w:t>
            </w:r>
          </w:p>
        </w:tc>
        <w:tc>
          <w:tcPr>
            <w:tcW w:w="0" w:type="auto"/>
          </w:tcPr>
          <w:p w14:paraId="4C7D5F0D" w14:textId="52F3D18E" w:rsidR="00064EC7" w:rsidRPr="00064EC7" w:rsidRDefault="000A40E6">
            <w:r w:rsidRPr="000A40E6">
              <w:t>Guse, B., Falkai, P., Gruber, O., Whalley, H., Gibson, L., Hasan, A., Obst, K., Dechent, P., McIntosh, A., Suchan, B., &amp; Wobrock, T. (2013). The effect of long-term high frequency repetitive transcranial magnetic stimulation on working memory in schizophrenia and healthy controls--a randomized placebo-controlled, double-blind fMRI study. </w:t>
            </w:r>
            <w:r w:rsidRPr="000A40E6">
              <w:rPr>
                <w:i/>
                <w:iCs/>
              </w:rPr>
              <w:t>Behavioural brain research</w:t>
            </w:r>
            <w:r w:rsidRPr="000A40E6">
              <w:t>, </w:t>
            </w:r>
            <w:r w:rsidRPr="000A40E6">
              <w:rPr>
                <w:i/>
                <w:iCs/>
              </w:rPr>
              <w:t>237</w:t>
            </w:r>
            <w:r w:rsidRPr="000A40E6">
              <w:t>, 300–307. https://doi.org/10.1016/j.bbr.2012.09.034</w:t>
            </w:r>
          </w:p>
        </w:tc>
        <w:tc>
          <w:tcPr>
            <w:tcW w:w="0" w:type="auto"/>
          </w:tcPr>
          <w:p w14:paraId="00B462BF" w14:textId="26526CDD" w:rsidR="00064EC7" w:rsidRDefault="00023A4B">
            <w:r>
              <w:rPr>
                <w:rFonts w:hint="eastAsia"/>
              </w:rPr>
              <w:t>N</w:t>
            </w:r>
          </w:p>
        </w:tc>
        <w:tc>
          <w:tcPr>
            <w:tcW w:w="0" w:type="auto"/>
          </w:tcPr>
          <w:p w14:paraId="233CF7E1" w14:textId="665BC312" w:rsidR="00064EC7" w:rsidRDefault="00023A4B">
            <w:r>
              <w:t>W</w:t>
            </w:r>
            <w:r>
              <w:rPr>
                <w:rFonts w:hint="eastAsia"/>
              </w:rPr>
              <w:t>orking memory</w:t>
            </w:r>
          </w:p>
        </w:tc>
      </w:tr>
      <w:tr w:rsidR="00064EC7" w14:paraId="4765F4D0" w14:textId="77777777" w:rsidTr="00F47594">
        <w:tc>
          <w:tcPr>
            <w:tcW w:w="0" w:type="auto"/>
          </w:tcPr>
          <w:p w14:paraId="300C5BC7" w14:textId="7D06ECEE" w:rsidR="00064EC7" w:rsidRDefault="00E116D6" w:rsidP="00E116D6">
            <w:r>
              <w:rPr>
                <w:rFonts w:hint="eastAsia"/>
              </w:rPr>
              <w:lastRenderedPageBreak/>
              <w:t>11</w:t>
            </w:r>
          </w:p>
        </w:tc>
        <w:tc>
          <w:tcPr>
            <w:tcW w:w="0" w:type="auto"/>
          </w:tcPr>
          <w:p w14:paraId="6529A40D" w14:textId="2095FCDC" w:rsidR="00064EC7" w:rsidRPr="00064EC7" w:rsidRDefault="000A40E6">
            <w:r w:rsidRPr="000A40E6">
              <w:t>Hansbauer, M., Wobrock, T., Kunze, B., Langguth, B., Landgrebe, M., Eichhammer, P., Frank, E., Cordes, J., Wölwer, W., Winterer, G., Gaebel, W., Hajak, G., Ohmann, C., Verde, P. E., Rietschel, M., Ahmed, R., Honer, W. G., Malchow, B., Strube, W., Schneider-Axmann, T., … Hasan, A. (2018). Efficacy of high-frequency repetitive transcranial magnetic stimulation on PANSS factors in schizophrenia with predominant negative symptoms - Results from an exploratory re-analysis. </w:t>
            </w:r>
            <w:r w:rsidRPr="000A40E6">
              <w:rPr>
                <w:i/>
                <w:iCs/>
              </w:rPr>
              <w:t>Psychiatry research</w:t>
            </w:r>
            <w:r w:rsidRPr="000A40E6">
              <w:t>, </w:t>
            </w:r>
            <w:r w:rsidRPr="000A40E6">
              <w:rPr>
                <w:i/>
                <w:iCs/>
              </w:rPr>
              <w:t>263</w:t>
            </w:r>
            <w:r w:rsidRPr="000A40E6">
              <w:t>, 22–29. https://doi.org/10.1016/j.psychres.2018.02.030</w:t>
            </w:r>
          </w:p>
        </w:tc>
        <w:tc>
          <w:tcPr>
            <w:tcW w:w="0" w:type="auto"/>
          </w:tcPr>
          <w:p w14:paraId="098780DC" w14:textId="43C5FBED" w:rsidR="00064EC7" w:rsidRDefault="006E67ED">
            <w:r>
              <w:rPr>
                <w:rFonts w:hint="eastAsia"/>
              </w:rPr>
              <w:t>N</w:t>
            </w:r>
          </w:p>
        </w:tc>
        <w:tc>
          <w:tcPr>
            <w:tcW w:w="0" w:type="auto"/>
          </w:tcPr>
          <w:p w14:paraId="2E672E3F" w14:textId="629019A4" w:rsidR="00064EC7" w:rsidRDefault="006E67ED">
            <w:r w:rsidRPr="00064EC7">
              <w:t>irrelevant</w:t>
            </w:r>
          </w:p>
        </w:tc>
      </w:tr>
      <w:tr w:rsidR="000A40E6" w14:paraId="53551FE8" w14:textId="77777777" w:rsidTr="00F47594">
        <w:tc>
          <w:tcPr>
            <w:tcW w:w="0" w:type="auto"/>
          </w:tcPr>
          <w:p w14:paraId="203BAB14" w14:textId="6AE58A90" w:rsidR="000A40E6" w:rsidRDefault="000A40E6" w:rsidP="000A40E6">
            <w:r>
              <w:rPr>
                <w:rFonts w:hint="eastAsia"/>
              </w:rPr>
              <w:t>12</w:t>
            </w:r>
          </w:p>
        </w:tc>
        <w:tc>
          <w:tcPr>
            <w:tcW w:w="0" w:type="auto"/>
          </w:tcPr>
          <w:p w14:paraId="2C1EE1DA" w14:textId="5B7B405F" w:rsidR="000A40E6" w:rsidRPr="00064EC7" w:rsidRDefault="000A40E6" w:rsidP="000A40E6">
            <w:r w:rsidRPr="000A40E6">
              <w:t>Jaiswal, N., Kar, S. K., &amp; Gupta, P. K. (2022). Comments on "High frequency repetitive transcranial magnetic stimulation of dorsomedial prefrontal cortex for negative symptoms in patients with schizophrenia: A double-blind, randomized controlled trial". </w:t>
            </w:r>
            <w:r w:rsidRPr="000A40E6">
              <w:rPr>
                <w:i/>
                <w:iCs/>
              </w:rPr>
              <w:t>Psychiatry research</w:t>
            </w:r>
            <w:r w:rsidRPr="000A40E6">
              <w:t>, </w:t>
            </w:r>
            <w:r w:rsidRPr="000A40E6">
              <w:rPr>
                <w:i/>
                <w:iCs/>
              </w:rPr>
              <w:t>312</w:t>
            </w:r>
            <w:r w:rsidRPr="000A40E6">
              <w:t>, 114532. https://doi.org/10.1016/j.psychres.2022.114532</w:t>
            </w:r>
          </w:p>
        </w:tc>
        <w:tc>
          <w:tcPr>
            <w:tcW w:w="0" w:type="auto"/>
          </w:tcPr>
          <w:p w14:paraId="37CB3BE4" w14:textId="48CC7106" w:rsidR="000A40E6" w:rsidRDefault="000A40E6" w:rsidP="000A40E6">
            <w:r>
              <w:rPr>
                <w:rFonts w:hint="eastAsia"/>
              </w:rPr>
              <w:t>N</w:t>
            </w:r>
          </w:p>
        </w:tc>
        <w:tc>
          <w:tcPr>
            <w:tcW w:w="0" w:type="auto"/>
          </w:tcPr>
          <w:p w14:paraId="0AC56F8D" w14:textId="4A5F85C9" w:rsidR="000A40E6" w:rsidRDefault="000A40E6" w:rsidP="000A40E6">
            <w:r w:rsidRPr="006E67ED">
              <w:t>Comments</w:t>
            </w:r>
          </w:p>
        </w:tc>
      </w:tr>
      <w:tr w:rsidR="00064EC7" w14:paraId="32EAEDB6" w14:textId="77777777" w:rsidTr="00F47594">
        <w:tc>
          <w:tcPr>
            <w:tcW w:w="0" w:type="auto"/>
          </w:tcPr>
          <w:p w14:paraId="1177FB74" w14:textId="59EE3342" w:rsidR="00064EC7" w:rsidRDefault="00E116D6" w:rsidP="00E116D6">
            <w:r>
              <w:rPr>
                <w:rFonts w:hint="eastAsia"/>
              </w:rPr>
              <w:t>13</w:t>
            </w:r>
          </w:p>
        </w:tc>
        <w:tc>
          <w:tcPr>
            <w:tcW w:w="0" w:type="auto"/>
          </w:tcPr>
          <w:p w14:paraId="42F648AA" w14:textId="5DA4BC51" w:rsidR="00064EC7" w:rsidRPr="00064EC7" w:rsidRDefault="000A40E6">
            <w:r w:rsidRPr="000A40E6">
              <w:t>Kamp, D., Brinkmeyer, J., Agelink, M. W., Habakuck, M., Mobascher, A., Wölwer, W., &amp; Cordes, J. (2016). High frequency repetitive transcranial magnetic stimulation (rTMS) reduces EEG-hypofrontality in patients with schizophrenia. </w:t>
            </w:r>
            <w:r w:rsidRPr="000A40E6">
              <w:rPr>
                <w:i/>
                <w:iCs/>
              </w:rPr>
              <w:t>Psychiatry research</w:t>
            </w:r>
            <w:r w:rsidRPr="000A40E6">
              <w:t>, </w:t>
            </w:r>
            <w:r w:rsidRPr="000A40E6">
              <w:rPr>
                <w:i/>
                <w:iCs/>
              </w:rPr>
              <w:t>236</w:t>
            </w:r>
            <w:r w:rsidRPr="000A40E6">
              <w:t>, 199–201. https://doi.org/10.1016/j.psychres.2016.01.007</w:t>
            </w:r>
          </w:p>
        </w:tc>
        <w:tc>
          <w:tcPr>
            <w:tcW w:w="0" w:type="auto"/>
          </w:tcPr>
          <w:p w14:paraId="7D4E6C15" w14:textId="0A48AA3A" w:rsidR="00064EC7" w:rsidRDefault="006E67ED">
            <w:r>
              <w:rPr>
                <w:rFonts w:hint="eastAsia"/>
              </w:rPr>
              <w:t>N</w:t>
            </w:r>
          </w:p>
        </w:tc>
        <w:tc>
          <w:tcPr>
            <w:tcW w:w="0" w:type="auto"/>
          </w:tcPr>
          <w:p w14:paraId="44956906" w14:textId="37DC81C7" w:rsidR="00064EC7" w:rsidRDefault="006E67ED">
            <w:r w:rsidRPr="006E67ED">
              <w:t>EEG-hypofrontality</w:t>
            </w:r>
          </w:p>
        </w:tc>
      </w:tr>
      <w:tr w:rsidR="00064EC7" w14:paraId="756F876B" w14:textId="77777777" w:rsidTr="00F47594">
        <w:tc>
          <w:tcPr>
            <w:tcW w:w="0" w:type="auto"/>
          </w:tcPr>
          <w:p w14:paraId="2C0461AC" w14:textId="604D7B5F" w:rsidR="00064EC7" w:rsidRDefault="00E116D6" w:rsidP="00E116D6">
            <w:r>
              <w:rPr>
                <w:rFonts w:hint="eastAsia"/>
              </w:rPr>
              <w:t>14</w:t>
            </w:r>
          </w:p>
        </w:tc>
        <w:tc>
          <w:tcPr>
            <w:tcW w:w="0" w:type="auto"/>
          </w:tcPr>
          <w:p w14:paraId="3F23D7DB" w14:textId="4E4837B9" w:rsidR="00064EC7" w:rsidRPr="00064EC7" w:rsidRDefault="000A40E6">
            <w:r w:rsidRPr="000A40E6">
              <w:t>Kamp, D., Engelke, C., Wobrock, T., Wölwer, W., Winterer, G., Schmidt-Kraepelin, C., Gaebel, W., Langguth, B., Landgrebe, M., Eichhammer, P., Frank, E., Hajak, G., Ohmann, C., Verde, P. E., Rietschel, M., Raees, A., Honer, W. G., Malchow, B., Schneider-Axmann, T., Falkai, P., … Cordes, J. (2019). Left prefrontal high-frequency rTMS may improve movement disorder in schizophrenia patients with predominant negative symptoms - A secondary analysis of a sham-controlled, randomized multicenter trial. </w:t>
            </w:r>
            <w:r w:rsidRPr="000A40E6">
              <w:rPr>
                <w:i/>
                <w:iCs/>
              </w:rPr>
              <w:t>Schizophrenia research</w:t>
            </w:r>
            <w:r w:rsidRPr="000A40E6">
              <w:t>, </w:t>
            </w:r>
            <w:r w:rsidRPr="000A40E6">
              <w:rPr>
                <w:i/>
                <w:iCs/>
              </w:rPr>
              <w:t>204</w:t>
            </w:r>
            <w:r w:rsidRPr="000A40E6">
              <w:t>, 445–447. https://doi.org/10.1016/j.schres.2018.09.017</w:t>
            </w:r>
          </w:p>
        </w:tc>
        <w:tc>
          <w:tcPr>
            <w:tcW w:w="0" w:type="auto"/>
          </w:tcPr>
          <w:p w14:paraId="5D1CB443" w14:textId="37647E58" w:rsidR="00064EC7" w:rsidRDefault="006E67ED">
            <w:r>
              <w:rPr>
                <w:rFonts w:hint="eastAsia"/>
              </w:rPr>
              <w:t>N</w:t>
            </w:r>
          </w:p>
        </w:tc>
        <w:tc>
          <w:tcPr>
            <w:tcW w:w="0" w:type="auto"/>
          </w:tcPr>
          <w:p w14:paraId="313C6806" w14:textId="1684DAC7" w:rsidR="00064EC7" w:rsidRDefault="006E67ED">
            <w:r>
              <w:rPr>
                <w:rFonts w:hint="eastAsia"/>
              </w:rPr>
              <w:t>M</w:t>
            </w:r>
            <w:r w:rsidRPr="006E67ED">
              <w:t>ovement disorder</w:t>
            </w:r>
          </w:p>
        </w:tc>
      </w:tr>
      <w:tr w:rsidR="00064EC7" w14:paraId="6182FCF2" w14:textId="77777777" w:rsidTr="00F47594">
        <w:tc>
          <w:tcPr>
            <w:tcW w:w="0" w:type="auto"/>
          </w:tcPr>
          <w:p w14:paraId="794D16C9" w14:textId="0BEA2D54" w:rsidR="00064EC7" w:rsidRDefault="00E116D6" w:rsidP="00E116D6">
            <w:r>
              <w:rPr>
                <w:rFonts w:hint="eastAsia"/>
              </w:rPr>
              <w:t>15</w:t>
            </w:r>
          </w:p>
        </w:tc>
        <w:tc>
          <w:tcPr>
            <w:tcW w:w="0" w:type="auto"/>
          </w:tcPr>
          <w:p w14:paraId="1D7019BD" w14:textId="7287DDA3" w:rsidR="00064EC7" w:rsidRPr="00064EC7" w:rsidRDefault="000A40E6">
            <w:r w:rsidRPr="000A40E6">
              <w:t>Kimura, H., Kanahara, N., Takase, M., Yoshida, T., Watanabe, H., &amp; Iyo, M. (2016). A randomized, sham-controlled study of high frequency rTMS for auditory hallucination in schizophrenia. </w:t>
            </w:r>
            <w:r w:rsidRPr="000A40E6">
              <w:rPr>
                <w:i/>
                <w:iCs/>
              </w:rPr>
              <w:t>Psychiatry research</w:t>
            </w:r>
            <w:r w:rsidRPr="000A40E6">
              <w:t>, </w:t>
            </w:r>
            <w:r w:rsidRPr="000A40E6">
              <w:rPr>
                <w:i/>
                <w:iCs/>
              </w:rPr>
              <w:t>241</w:t>
            </w:r>
            <w:r w:rsidRPr="000A40E6">
              <w:t>, 190–194. https://doi.org/10.1016/j.psychres.2016.04.119</w:t>
            </w:r>
          </w:p>
        </w:tc>
        <w:tc>
          <w:tcPr>
            <w:tcW w:w="0" w:type="auto"/>
          </w:tcPr>
          <w:p w14:paraId="7098246D" w14:textId="5036EB67" w:rsidR="00064EC7" w:rsidRDefault="006E67ED">
            <w:r>
              <w:rPr>
                <w:rFonts w:hint="eastAsia"/>
              </w:rPr>
              <w:t>N</w:t>
            </w:r>
          </w:p>
        </w:tc>
        <w:tc>
          <w:tcPr>
            <w:tcW w:w="0" w:type="auto"/>
          </w:tcPr>
          <w:p w14:paraId="17BA4F5A" w14:textId="32134C81" w:rsidR="00064EC7" w:rsidRDefault="006E67ED">
            <w:r>
              <w:rPr>
                <w:rFonts w:hint="eastAsia"/>
              </w:rPr>
              <w:t>A</w:t>
            </w:r>
            <w:r w:rsidRPr="00023A4B">
              <w:t>uditory verbal hallucinations</w:t>
            </w:r>
          </w:p>
        </w:tc>
      </w:tr>
      <w:tr w:rsidR="00064EC7" w14:paraId="1C3CE4DC" w14:textId="77777777" w:rsidTr="00F47594">
        <w:tc>
          <w:tcPr>
            <w:tcW w:w="0" w:type="auto"/>
          </w:tcPr>
          <w:p w14:paraId="0DF4E673" w14:textId="18A5C48D" w:rsidR="00064EC7" w:rsidRDefault="00E116D6" w:rsidP="00E116D6">
            <w:r>
              <w:rPr>
                <w:rFonts w:hint="eastAsia"/>
              </w:rPr>
              <w:lastRenderedPageBreak/>
              <w:t>16</w:t>
            </w:r>
          </w:p>
        </w:tc>
        <w:tc>
          <w:tcPr>
            <w:tcW w:w="0" w:type="auto"/>
          </w:tcPr>
          <w:p w14:paraId="07397CE2" w14:textId="6E2F3D7E" w:rsidR="00064EC7" w:rsidRPr="00064EC7" w:rsidRDefault="000A40E6">
            <w:r w:rsidRPr="000A40E6">
              <w:t>Kozak, K., Sharif-Razi, M., Morozova, M., Gaudette, E. V., Barr, M. S., Daskalakis, Z. J., Blumberger, D. M., &amp; George, T. P. (2018). Effects of short-term, high-frequency repetitive transcranial magnetic stimulation to bilateral dorsolateral prefrontal cortex on smoking behavior and cognition in patients with schizophrenia and non-psychiatric controls. </w:t>
            </w:r>
            <w:r w:rsidRPr="000A40E6">
              <w:rPr>
                <w:i/>
                <w:iCs/>
              </w:rPr>
              <w:t>Schizophrenia research</w:t>
            </w:r>
            <w:r w:rsidRPr="000A40E6">
              <w:t>, </w:t>
            </w:r>
            <w:r w:rsidRPr="000A40E6">
              <w:rPr>
                <w:i/>
                <w:iCs/>
              </w:rPr>
              <w:t>197</w:t>
            </w:r>
            <w:r w:rsidRPr="000A40E6">
              <w:t>, 441–443. https://doi.org/10.1016/j.schres.2018.02.015</w:t>
            </w:r>
          </w:p>
        </w:tc>
        <w:tc>
          <w:tcPr>
            <w:tcW w:w="0" w:type="auto"/>
          </w:tcPr>
          <w:p w14:paraId="437898EF" w14:textId="113C16F0" w:rsidR="00064EC7" w:rsidRDefault="006E67ED">
            <w:r>
              <w:rPr>
                <w:rFonts w:hint="eastAsia"/>
              </w:rPr>
              <w:t>N</w:t>
            </w:r>
          </w:p>
        </w:tc>
        <w:tc>
          <w:tcPr>
            <w:tcW w:w="0" w:type="auto"/>
          </w:tcPr>
          <w:p w14:paraId="048FD076" w14:textId="36628A6A" w:rsidR="00064EC7" w:rsidRDefault="00FD676C">
            <w:r>
              <w:rPr>
                <w:rFonts w:hint="eastAsia"/>
              </w:rPr>
              <w:t>S</w:t>
            </w:r>
            <w:r w:rsidRPr="00FD676C">
              <w:t>moking behavior and cognition</w:t>
            </w:r>
          </w:p>
        </w:tc>
      </w:tr>
      <w:tr w:rsidR="00064EC7" w14:paraId="234A6DE9" w14:textId="77777777" w:rsidTr="00F47594">
        <w:tc>
          <w:tcPr>
            <w:tcW w:w="0" w:type="auto"/>
          </w:tcPr>
          <w:p w14:paraId="6BA9E550" w14:textId="3BED7C2B" w:rsidR="00064EC7" w:rsidRDefault="00E116D6" w:rsidP="00E116D6">
            <w:r>
              <w:rPr>
                <w:rFonts w:hint="eastAsia"/>
              </w:rPr>
              <w:t>17</w:t>
            </w:r>
          </w:p>
        </w:tc>
        <w:tc>
          <w:tcPr>
            <w:tcW w:w="0" w:type="auto"/>
          </w:tcPr>
          <w:p w14:paraId="6FCF1709" w14:textId="3132A7D6" w:rsidR="00064EC7" w:rsidRPr="00064EC7" w:rsidRDefault="00905FD4">
            <w:r w:rsidRPr="00905FD4">
              <w:t>Kumar, N., Vishnubhatla, S., Wadhawan, A. N., Minhas, S., &amp; Gupta, P. (2020). A randomized, double blind, sham-controlled trial of repetitive transcranial magnetic stimulation (rTMS) in the treatment of negative symptoms in schizophrenia. Brain stimulation, 13(3), 840–849. https://doi.org/10.1016/j.brs.2020.02.016</w:t>
            </w:r>
          </w:p>
        </w:tc>
        <w:tc>
          <w:tcPr>
            <w:tcW w:w="0" w:type="auto"/>
          </w:tcPr>
          <w:p w14:paraId="76B3A08A" w14:textId="43223D6A" w:rsidR="00064EC7" w:rsidRDefault="006E67ED">
            <w:r>
              <w:rPr>
                <w:rFonts w:hint="eastAsia"/>
              </w:rPr>
              <w:t>Y</w:t>
            </w:r>
          </w:p>
        </w:tc>
        <w:tc>
          <w:tcPr>
            <w:tcW w:w="0" w:type="auto"/>
          </w:tcPr>
          <w:p w14:paraId="6422BA1A" w14:textId="77777777" w:rsidR="00064EC7" w:rsidRDefault="00064EC7"/>
        </w:tc>
      </w:tr>
      <w:tr w:rsidR="00064EC7" w14:paraId="49DFE9D2" w14:textId="77777777" w:rsidTr="00F47594">
        <w:tc>
          <w:tcPr>
            <w:tcW w:w="0" w:type="auto"/>
          </w:tcPr>
          <w:p w14:paraId="5C5711E3" w14:textId="4C5024D0" w:rsidR="00064EC7" w:rsidRDefault="00E116D6" w:rsidP="00E116D6">
            <w:r>
              <w:rPr>
                <w:rFonts w:hint="eastAsia"/>
              </w:rPr>
              <w:t>18</w:t>
            </w:r>
          </w:p>
        </w:tc>
        <w:tc>
          <w:tcPr>
            <w:tcW w:w="0" w:type="auto"/>
          </w:tcPr>
          <w:p w14:paraId="13561353" w14:textId="077B5C64" w:rsidR="00064EC7" w:rsidRPr="00064EC7" w:rsidRDefault="000A40E6">
            <w:r w:rsidRPr="000A40E6">
              <w:t>Mittrach, M., Thünker, J., Winterer, G., Agelink, M. W., Regenbrecht, G., Arends, M., Mobascher, A., Kim, S. J., Wölwer, W., Brinkmeyer, J., Gaebel, W., &amp; Cordes, J. (2010). The tolerability of rTMS treatment in schizophrenia with respect to cognitive function. </w:t>
            </w:r>
            <w:r w:rsidRPr="000A40E6">
              <w:rPr>
                <w:i/>
                <w:iCs/>
              </w:rPr>
              <w:t>Pharmacopsychiatry</w:t>
            </w:r>
            <w:r w:rsidRPr="000A40E6">
              <w:t>, </w:t>
            </w:r>
            <w:r w:rsidRPr="000A40E6">
              <w:rPr>
                <w:i/>
                <w:iCs/>
              </w:rPr>
              <w:t>43</w:t>
            </w:r>
            <w:r w:rsidRPr="000A40E6">
              <w:t>(3), 110–117. https://doi.org/10.1055/s-0029-1242824</w:t>
            </w:r>
          </w:p>
        </w:tc>
        <w:tc>
          <w:tcPr>
            <w:tcW w:w="0" w:type="auto"/>
          </w:tcPr>
          <w:p w14:paraId="6830132B" w14:textId="7BAD0F55" w:rsidR="00064EC7" w:rsidRDefault="006E67ED">
            <w:r>
              <w:rPr>
                <w:rFonts w:hint="eastAsia"/>
              </w:rPr>
              <w:t>N</w:t>
            </w:r>
          </w:p>
        </w:tc>
        <w:tc>
          <w:tcPr>
            <w:tcW w:w="0" w:type="auto"/>
          </w:tcPr>
          <w:p w14:paraId="175C456B" w14:textId="6E54618C" w:rsidR="00064EC7" w:rsidRDefault="006E67ED">
            <w:r>
              <w:rPr>
                <w:rFonts w:hint="eastAsia"/>
              </w:rPr>
              <w:t>C</w:t>
            </w:r>
            <w:r w:rsidRPr="006E67ED">
              <w:t>ognitive function</w:t>
            </w:r>
          </w:p>
        </w:tc>
      </w:tr>
      <w:tr w:rsidR="00064EC7" w14:paraId="483AC997" w14:textId="77777777" w:rsidTr="00F47594">
        <w:tc>
          <w:tcPr>
            <w:tcW w:w="0" w:type="auto"/>
          </w:tcPr>
          <w:p w14:paraId="3FA3BCEC" w14:textId="1008BC79" w:rsidR="00064EC7" w:rsidRDefault="00E116D6" w:rsidP="00E116D6">
            <w:r>
              <w:rPr>
                <w:rFonts w:hint="eastAsia"/>
              </w:rPr>
              <w:t>19</w:t>
            </w:r>
          </w:p>
        </w:tc>
        <w:tc>
          <w:tcPr>
            <w:tcW w:w="0" w:type="auto"/>
          </w:tcPr>
          <w:p w14:paraId="07938082" w14:textId="241D96EE" w:rsidR="00064EC7" w:rsidRPr="00064EC7" w:rsidRDefault="000A40E6">
            <w:r w:rsidRPr="000A40E6">
              <w:t>Montagne-Larmurier, A., Etard, O., Razafimandimby, A., Morello, R., &amp; Dollfus, S. (2009). Two-day treatment of auditory hallucinations by high frequency rTMS guided by cerebral imaging: a 6 month follow-up pilot study. </w:t>
            </w:r>
            <w:r w:rsidRPr="000A40E6">
              <w:rPr>
                <w:i/>
                <w:iCs/>
              </w:rPr>
              <w:t>Schizophrenia research</w:t>
            </w:r>
            <w:r w:rsidRPr="000A40E6">
              <w:t>, </w:t>
            </w:r>
            <w:r w:rsidRPr="000A40E6">
              <w:rPr>
                <w:i/>
                <w:iCs/>
              </w:rPr>
              <w:t>113</w:t>
            </w:r>
            <w:r w:rsidRPr="000A40E6">
              <w:t>(1), 77–83. https://doi.org/10.1016/j.schres.2009.05.006</w:t>
            </w:r>
          </w:p>
        </w:tc>
        <w:tc>
          <w:tcPr>
            <w:tcW w:w="0" w:type="auto"/>
          </w:tcPr>
          <w:p w14:paraId="40B5AC61" w14:textId="75165AED" w:rsidR="00064EC7" w:rsidRDefault="006E67ED">
            <w:r>
              <w:rPr>
                <w:rFonts w:hint="eastAsia"/>
              </w:rPr>
              <w:t>N</w:t>
            </w:r>
          </w:p>
        </w:tc>
        <w:tc>
          <w:tcPr>
            <w:tcW w:w="0" w:type="auto"/>
          </w:tcPr>
          <w:p w14:paraId="14A2E513" w14:textId="4AC1AA39" w:rsidR="00064EC7" w:rsidRDefault="006E67ED">
            <w:r>
              <w:rPr>
                <w:rFonts w:hint="eastAsia"/>
              </w:rPr>
              <w:t>A</w:t>
            </w:r>
            <w:r w:rsidRPr="00023A4B">
              <w:t>uditory verbal hallucinations</w:t>
            </w:r>
          </w:p>
        </w:tc>
      </w:tr>
      <w:tr w:rsidR="00064EC7" w14:paraId="6D1CA211" w14:textId="77777777" w:rsidTr="00F47594">
        <w:tc>
          <w:tcPr>
            <w:tcW w:w="0" w:type="auto"/>
          </w:tcPr>
          <w:p w14:paraId="50DB1D8E" w14:textId="5F38AE93" w:rsidR="00064EC7" w:rsidRDefault="00E116D6" w:rsidP="00E116D6">
            <w:r>
              <w:rPr>
                <w:rFonts w:hint="eastAsia"/>
              </w:rPr>
              <w:t>20</w:t>
            </w:r>
          </w:p>
        </w:tc>
        <w:tc>
          <w:tcPr>
            <w:tcW w:w="0" w:type="auto"/>
          </w:tcPr>
          <w:p w14:paraId="0109AFE6" w14:textId="187D9EF0" w:rsidR="00064EC7" w:rsidRPr="00064EC7" w:rsidRDefault="000A40E6">
            <w:r w:rsidRPr="000A40E6">
              <w:t>Nathou, C., Etard, O., Simon, G., &amp; Dollfus, S. (2015). How do high- and low-frequency repetitive transcranial magnetic stimulations modulate the temporal cortex. </w:t>
            </w:r>
            <w:r w:rsidRPr="000A40E6">
              <w:rPr>
                <w:i/>
                <w:iCs/>
              </w:rPr>
              <w:t>Psychophysiology</w:t>
            </w:r>
            <w:r w:rsidRPr="000A40E6">
              <w:t>, </w:t>
            </w:r>
            <w:r w:rsidRPr="000A40E6">
              <w:rPr>
                <w:i/>
                <w:iCs/>
              </w:rPr>
              <w:t>52</w:t>
            </w:r>
            <w:r w:rsidRPr="000A40E6">
              <w:t>(2), 192–198. https://doi.org/10.1111/psyp.12323</w:t>
            </w:r>
          </w:p>
        </w:tc>
        <w:tc>
          <w:tcPr>
            <w:tcW w:w="0" w:type="auto"/>
          </w:tcPr>
          <w:p w14:paraId="6BADBFD4" w14:textId="39EA9ABA" w:rsidR="00064EC7" w:rsidRDefault="006E67ED">
            <w:r>
              <w:rPr>
                <w:rFonts w:hint="eastAsia"/>
              </w:rPr>
              <w:t>N</w:t>
            </w:r>
          </w:p>
        </w:tc>
        <w:tc>
          <w:tcPr>
            <w:tcW w:w="0" w:type="auto"/>
          </w:tcPr>
          <w:p w14:paraId="03A5077B" w14:textId="5A7863D8" w:rsidR="00064EC7" w:rsidRDefault="006E67ED">
            <w:r>
              <w:t>I</w:t>
            </w:r>
            <w:r>
              <w:rPr>
                <w:rFonts w:hint="eastAsia"/>
              </w:rPr>
              <w:t>rrelevant</w:t>
            </w:r>
          </w:p>
        </w:tc>
      </w:tr>
      <w:tr w:rsidR="00064EC7" w14:paraId="0AFA603F" w14:textId="77777777" w:rsidTr="00F47594">
        <w:tc>
          <w:tcPr>
            <w:tcW w:w="0" w:type="auto"/>
          </w:tcPr>
          <w:p w14:paraId="24B39BFA" w14:textId="24BDB332" w:rsidR="00064EC7" w:rsidRDefault="00E116D6" w:rsidP="00E116D6">
            <w:r>
              <w:rPr>
                <w:rFonts w:hint="eastAsia"/>
              </w:rPr>
              <w:t>21</w:t>
            </w:r>
          </w:p>
        </w:tc>
        <w:tc>
          <w:tcPr>
            <w:tcW w:w="0" w:type="auto"/>
          </w:tcPr>
          <w:p w14:paraId="19739339" w14:textId="0EBA7FC7" w:rsidR="00064EC7" w:rsidRPr="00064EC7" w:rsidRDefault="000A40E6">
            <w:r w:rsidRPr="000A40E6">
              <w:t>Prikryl, R., Ustohal, L., Kucerova, H. P., Kasparek, T., Jarkovsky, J., Hublova, V., Vrzalova, M., &amp; Ceskova, E. (2014). Repetitive transcranial magnetic stimulation reduces cigarette consumption in schizophrenia patients. </w:t>
            </w:r>
            <w:r w:rsidRPr="000A40E6">
              <w:rPr>
                <w:i/>
                <w:iCs/>
              </w:rPr>
              <w:t>Progress in neuro-psychopharmacology &amp; biological psychiatry</w:t>
            </w:r>
            <w:r w:rsidRPr="000A40E6">
              <w:t>, </w:t>
            </w:r>
            <w:r w:rsidRPr="000A40E6">
              <w:rPr>
                <w:i/>
                <w:iCs/>
              </w:rPr>
              <w:t>49</w:t>
            </w:r>
            <w:r w:rsidRPr="000A40E6">
              <w:t xml:space="preserve">, 30–35. </w:t>
            </w:r>
            <w:r w:rsidRPr="000A40E6">
              <w:lastRenderedPageBreak/>
              <w:t>https://doi.org/10.1016/j.pnpbp.2013.10.019</w:t>
            </w:r>
          </w:p>
        </w:tc>
        <w:tc>
          <w:tcPr>
            <w:tcW w:w="0" w:type="auto"/>
          </w:tcPr>
          <w:p w14:paraId="01E3BD8A" w14:textId="639AE019" w:rsidR="00064EC7" w:rsidRDefault="00C80EBF">
            <w:r>
              <w:rPr>
                <w:rFonts w:hint="eastAsia"/>
              </w:rPr>
              <w:lastRenderedPageBreak/>
              <w:t>N</w:t>
            </w:r>
          </w:p>
        </w:tc>
        <w:tc>
          <w:tcPr>
            <w:tcW w:w="0" w:type="auto"/>
          </w:tcPr>
          <w:p w14:paraId="18EB03B8" w14:textId="70069EE2" w:rsidR="00064EC7" w:rsidRDefault="00FD676C">
            <w:r w:rsidRPr="00FD676C">
              <w:t>Smoking behavior</w:t>
            </w:r>
          </w:p>
        </w:tc>
      </w:tr>
      <w:tr w:rsidR="00064EC7" w14:paraId="21B05031" w14:textId="77777777" w:rsidTr="00F47594">
        <w:tc>
          <w:tcPr>
            <w:tcW w:w="0" w:type="auto"/>
          </w:tcPr>
          <w:p w14:paraId="1DDF098E" w14:textId="2C060A6F" w:rsidR="00064EC7" w:rsidRDefault="00E116D6" w:rsidP="00E116D6">
            <w:r>
              <w:rPr>
                <w:rFonts w:hint="eastAsia"/>
              </w:rPr>
              <w:lastRenderedPageBreak/>
              <w:t>22</w:t>
            </w:r>
          </w:p>
        </w:tc>
        <w:tc>
          <w:tcPr>
            <w:tcW w:w="0" w:type="auto"/>
          </w:tcPr>
          <w:p w14:paraId="107E478F" w14:textId="00503794" w:rsidR="00064EC7" w:rsidRPr="00064EC7" w:rsidRDefault="000A40E6">
            <w:r w:rsidRPr="000A40E6">
              <w:t>Prikryl, R., Mikl, M., Prikrylova Kucerová, H., Ustohal, L., Kasparek, T., Marecek, R., Vrzalova, M., Ceskova, E., &amp; Vanicek, J. (2012). Does repetitive transcranial magnetic stimulation have a positive effect on working memory and neuronal activation in treatment of negative symptoms of schizophrenia?. </w:t>
            </w:r>
            <w:r w:rsidRPr="000A40E6">
              <w:rPr>
                <w:i/>
                <w:iCs/>
              </w:rPr>
              <w:t>Neuro endocrinology letters</w:t>
            </w:r>
            <w:r w:rsidRPr="000A40E6">
              <w:t>, </w:t>
            </w:r>
            <w:r w:rsidRPr="000A40E6">
              <w:rPr>
                <w:i/>
                <w:iCs/>
              </w:rPr>
              <w:t>33</w:t>
            </w:r>
            <w:r w:rsidRPr="000A40E6">
              <w:t>(1), 90–97.</w:t>
            </w:r>
          </w:p>
        </w:tc>
        <w:tc>
          <w:tcPr>
            <w:tcW w:w="0" w:type="auto"/>
          </w:tcPr>
          <w:p w14:paraId="578BEA8D" w14:textId="4691D4BB" w:rsidR="00064EC7" w:rsidRDefault="00C80EBF">
            <w:r>
              <w:rPr>
                <w:rFonts w:hint="eastAsia"/>
              </w:rPr>
              <w:t>N</w:t>
            </w:r>
          </w:p>
        </w:tc>
        <w:tc>
          <w:tcPr>
            <w:tcW w:w="0" w:type="auto"/>
          </w:tcPr>
          <w:p w14:paraId="2DB20681" w14:textId="60D04780" w:rsidR="00064EC7" w:rsidRDefault="00C80EBF">
            <w:r w:rsidRPr="00C80EBF">
              <w:t>working memory</w:t>
            </w:r>
          </w:p>
        </w:tc>
      </w:tr>
      <w:tr w:rsidR="00064EC7" w14:paraId="0AA0152D" w14:textId="77777777" w:rsidTr="00F47594">
        <w:tc>
          <w:tcPr>
            <w:tcW w:w="0" w:type="auto"/>
          </w:tcPr>
          <w:p w14:paraId="0D585246" w14:textId="7DA743C8" w:rsidR="00064EC7" w:rsidRDefault="00E116D6" w:rsidP="00E116D6">
            <w:r>
              <w:rPr>
                <w:rFonts w:hint="eastAsia"/>
              </w:rPr>
              <w:t>23</w:t>
            </w:r>
          </w:p>
        </w:tc>
        <w:tc>
          <w:tcPr>
            <w:tcW w:w="0" w:type="auto"/>
          </w:tcPr>
          <w:p w14:paraId="1058FC08" w14:textId="7A22DCCB" w:rsidR="00064EC7" w:rsidRPr="00064EC7" w:rsidRDefault="000A40E6">
            <w:r w:rsidRPr="000A40E6">
              <w:t>Prikryl, R., Ustohal, L., Prikrylova Kucerova, H., Kasparek, T., Venclikova, S., Vrzalova, M., &amp; Ceskova, E. (2013). A detailed analysis of the effect of repetitive transcranial magnetic stimulation on negative symptoms of schizophrenia: a double-blind trial. </w:t>
            </w:r>
            <w:r w:rsidRPr="000A40E6">
              <w:rPr>
                <w:i/>
                <w:iCs/>
              </w:rPr>
              <w:t>Schizophrenia research</w:t>
            </w:r>
            <w:r w:rsidRPr="000A40E6">
              <w:t>, </w:t>
            </w:r>
            <w:r w:rsidRPr="000A40E6">
              <w:rPr>
                <w:i/>
                <w:iCs/>
              </w:rPr>
              <w:t>149</w:t>
            </w:r>
            <w:r w:rsidRPr="000A40E6">
              <w:t>(1-3), 167–173. https://doi.org/10.1016/j.schres.2013.06.015</w:t>
            </w:r>
          </w:p>
        </w:tc>
        <w:tc>
          <w:tcPr>
            <w:tcW w:w="0" w:type="auto"/>
          </w:tcPr>
          <w:p w14:paraId="40C98603" w14:textId="6BAA1463" w:rsidR="00064EC7" w:rsidRDefault="00C80EBF">
            <w:r>
              <w:rPr>
                <w:rFonts w:hint="eastAsia"/>
              </w:rPr>
              <w:t>Y</w:t>
            </w:r>
          </w:p>
        </w:tc>
        <w:tc>
          <w:tcPr>
            <w:tcW w:w="0" w:type="auto"/>
          </w:tcPr>
          <w:p w14:paraId="0E270965" w14:textId="77777777" w:rsidR="00064EC7" w:rsidRDefault="00064EC7"/>
        </w:tc>
      </w:tr>
      <w:tr w:rsidR="00C80EBF" w14:paraId="078C111A" w14:textId="77777777" w:rsidTr="00F47594">
        <w:tc>
          <w:tcPr>
            <w:tcW w:w="0" w:type="auto"/>
          </w:tcPr>
          <w:p w14:paraId="2D8B06D8" w14:textId="1A6E7E40" w:rsidR="00C80EBF" w:rsidRDefault="00E116D6" w:rsidP="00E116D6">
            <w:r>
              <w:rPr>
                <w:rFonts w:hint="eastAsia"/>
              </w:rPr>
              <w:t>24</w:t>
            </w:r>
          </w:p>
        </w:tc>
        <w:tc>
          <w:tcPr>
            <w:tcW w:w="0" w:type="auto"/>
          </w:tcPr>
          <w:p w14:paraId="49925FA4" w14:textId="2BB86CED" w:rsidR="00C80EBF" w:rsidRPr="00064EC7" w:rsidRDefault="00905FD4">
            <w:r w:rsidRPr="00905FD4">
              <w:t>Quan, W. X., Zhu, X. L., Qiao, H., Zhang, W. F., Tan, S. P., Zhou, D. F., &amp; Wang, X. Q. (2015). The effects of high-frequency repetitive transcranial magnetic stimulation (rTMS) on negative symptoms of schizophrenia and the follow-up study. Neuroscience letters, 584, 197–201. https://doi.org/10.1016/j.neulet.2014.10.029</w:t>
            </w:r>
          </w:p>
        </w:tc>
        <w:tc>
          <w:tcPr>
            <w:tcW w:w="0" w:type="auto"/>
          </w:tcPr>
          <w:p w14:paraId="0F6BE1E2" w14:textId="11AE75D6" w:rsidR="00C80EBF" w:rsidRDefault="00C80EBF">
            <w:r>
              <w:rPr>
                <w:rFonts w:hint="eastAsia"/>
              </w:rPr>
              <w:t>Y</w:t>
            </w:r>
          </w:p>
        </w:tc>
        <w:tc>
          <w:tcPr>
            <w:tcW w:w="0" w:type="auto"/>
          </w:tcPr>
          <w:p w14:paraId="38C563A2" w14:textId="77777777" w:rsidR="00C80EBF" w:rsidRDefault="00C80EBF"/>
        </w:tc>
      </w:tr>
      <w:tr w:rsidR="000A40E6" w14:paraId="67B99380" w14:textId="77777777" w:rsidTr="00F47594">
        <w:tc>
          <w:tcPr>
            <w:tcW w:w="0" w:type="auto"/>
          </w:tcPr>
          <w:p w14:paraId="6ED158CB" w14:textId="75AF1B4A" w:rsidR="000A40E6" w:rsidRDefault="000A40E6" w:rsidP="000A40E6">
            <w:r>
              <w:rPr>
                <w:rFonts w:hint="eastAsia"/>
              </w:rPr>
              <w:t>25</w:t>
            </w:r>
          </w:p>
        </w:tc>
        <w:tc>
          <w:tcPr>
            <w:tcW w:w="0" w:type="auto"/>
          </w:tcPr>
          <w:p w14:paraId="70485902" w14:textId="78CF2FB4" w:rsidR="000A40E6" w:rsidRPr="00064EC7" w:rsidRDefault="000A40E6" w:rsidP="000A40E6">
            <w:r w:rsidRPr="000A40E6">
              <w:t>Wing, V. C., Bacher, I., Wu, B. S., Daskalakis, Z. J., &amp; George, T. P. (2012). High frequency repetitive transcranial magnetic stimulation reduces tobacco craving in schizophrenia. </w:t>
            </w:r>
            <w:r w:rsidRPr="000A40E6">
              <w:rPr>
                <w:i/>
                <w:iCs/>
              </w:rPr>
              <w:t>Schizophrenia research</w:t>
            </w:r>
            <w:r w:rsidRPr="000A40E6">
              <w:t>, </w:t>
            </w:r>
            <w:r w:rsidRPr="000A40E6">
              <w:rPr>
                <w:i/>
                <w:iCs/>
              </w:rPr>
              <w:t>139</w:t>
            </w:r>
            <w:r w:rsidRPr="000A40E6">
              <w:t>(1-3), 264–266. https://doi.org/10.1016/j.schres.2012.03.006</w:t>
            </w:r>
          </w:p>
        </w:tc>
        <w:tc>
          <w:tcPr>
            <w:tcW w:w="0" w:type="auto"/>
          </w:tcPr>
          <w:p w14:paraId="228B85E8" w14:textId="63ED2BC3" w:rsidR="000A40E6" w:rsidRDefault="000A40E6" w:rsidP="000A40E6">
            <w:r>
              <w:rPr>
                <w:rFonts w:hint="eastAsia"/>
              </w:rPr>
              <w:t>N</w:t>
            </w:r>
          </w:p>
        </w:tc>
        <w:tc>
          <w:tcPr>
            <w:tcW w:w="0" w:type="auto"/>
          </w:tcPr>
          <w:p w14:paraId="5D9CE993" w14:textId="2A8A68DE" w:rsidR="000A40E6" w:rsidRDefault="000A40E6" w:rsidP="000A40E6">
            <w:r w:rsidRPr="00C80EBF">
              <w:t>tobacco craving</w:t>
            </w:r>
          </w:p>
        </w:tc>
      </w:tr>
      <w:tr w:rsidR="00C80EBF" w14:paraId="77B77B3C" w14:textId="77777777" w:rsidTr="00F47594">
        <w:tc>
          <w:tcPr>
            <w:tcW w:w="0" w:type="auto"/>
          </w:tcPr>
          <w:p w14:paraId="59A08F56" w14:textId="184C0416" w:rsidR="00C80EBF" w:rsidRDefault="00E116D6" w:rsidP="00E116D6">
            <w:r>
              <w:rPr>
                <w:rFonts w:hint="eastAsia"/>
              </w:rPr>
              <w:t>26</w:t>
            </w:r>
          </w:p>
        </w:tc>
        <w:tc>
          <w:tcPr>
            <w:tcW w:w="0" w:type="auto"/>
          </w:tcPr>
          <w:p w14:paraId="7FA7C488" w14:textId="2BDDDE18" w:rsidR="00C80EBF" w:rsidRPr="00064EC7" w:rsidRDefault="000A40E6">
            <w:r w:rsidRPr="000A40E6">
              <w:t>Wobrock, T., Guse, B., Cordes, J., Wölwer, W., Winterer, G., Gaebel, W., Langguth, B., Landgrebe, M., Eichhammer, P., Frank, E., Hajak, G., Ohmann, C., Verde, P. E., Rietschel, M., Ahmed, R., Honer, W. G., Malchow, B., Schneider-Axmann, T., Falkai, P., &amp; Hasan, A. (2015). Left prefrontal high-frequency repetitive transcranial magnetic stimulation for the treatment of schizophrenia with predominant negative symptoms: a sham-controlled, randomized multicenter trial. </w:t>
            </w:r>
            <w:r w:rsidRPr="000A40E6">
              <w:rPr>
                <w:i/>
                <w:iCs/>
              </w:rPr>
              <w:t>Biological psychiatry</w:t>
            </w:r>
            <w:r w:rsidRPr="000A40E6">
              <w:t>, </w:t>
            </w:r>
            <w:r w:rsidRPr="000A40E6">
              <w:rPr>
                <w:i/>
                <w:iCs/>
              </w:rPr>
              <w:t>77</w:t>
            </w:r>
            <w:r w:rsidRPr="000A40E6">
              <w:t>(11), 979–988. https://doi.org/10.1016/j.biopsych.2014.10.009</w:t>
            </w:r>
          </w:p>
        </w:tc>
        <w:tc>
          <w:tcPr>
            <w:tcW w:w="0" w:type="auto"/>
          </w:tcPr>
          <w:p w14:paraId="622BA3FE" w14:textId="2BF0A39C" w:rsidR="00C80EBF" w:rsidRDefault="00C80EBF">
            <w:r>
              <w:rPr>
                <w:rFonts w:hint="eastAsia"/>
              </w:rPr>
              <w:t>Y</w:t>
            </w:r>
          </w:p>
        </w:tc>
        <w:tc>
          <w:tcPr>
            <w:tcW w:w="0" w:type="auto"/>
          </w:tcPr>
          <w:p w14:paraId="3F3F3A97" w14:textId="77777777" w:rsidR="00C80EBF" w:rsidRDefault="00C80EBF"/>
        </w:tc>
      </w:tr>
      <w:tr w:rsidR="00C80EBF" w14:paraId="1BCF3863" w14:textId="77777777" w:rsidTr="00F47594">
        <w:tc>
          <w:tcPr>
            <w:tcW w:w="0" w:type="auto"/>
          </w:tcPr>
          <w:p w14:paraId="04805378" w14:textId="78C3621E" w:rsidR="00C80EBF" w:rsidRDefault="00E116D6" w:rsidP="00E116D6">
            <w:r>
              <w:rPr>
                <w:rFonts w:hint="eastAsia"/>
              </w:rPr>
              <w:lastRenderedPageBreak/>
              <w:t>27</w:t>
            </w:r>
          </w:p>
        </w:tc>
        <w:tc>
          <w:tcPr>
            <w:tcW w:w="0" w:type="auto"/>
          </w:tcPr>
          <w:p w14:paraId="4A0EE73A" w14:textId="214D2AE7" w:rsidR="00C80EBF" w:rsidRPr="00064EC7" w:rsidRDefault="000A40E6">
            <w:r w:rsidRPr="000A40E6">
              <w:t>Wölwer, W., Lowe, A., Brinkmeyer, J., Streit, M., Habakuck, M., Agelink, M. W., Mobascher, A., Gaebel, W., &amp; Cordes, J. (2014). Repetitive transcranial magnetic stimulation (rTMS) improves facial affect recognition in schizophrenia. </w:t>
            </w:r>
            <w:r w:rsidRPr="000A40E6">
              <w:rPr>
                <w:i/>
                <w:iCs/>
              </w:rPr>
              <w:t>Brain stimulation</w:t>
            </w:r>
            <w:r w:rsidRPr="000A40E6">
              <w:t>, </w:t>
            </w:r>
            <w:r w:rsidRPr="000A40E6">
              <w:rPr>
                <w:i/>
                <w:iCs/>
              </w:rPr>
              <w:t>7</w:t>
            </w:r>
            <w:r w:rsidRPr="000A40E6">
              <w:t>(4), 559–563. https://doi.org/10.1016/j.brs.2014.04.011</w:t>
            </w:r>
          </w:p>
        </w:tc>
        <w:tc>
          <w:tcPr>
            <w:tcW w:w="0" w:type="auto"/>
          </w:tcPr>
          <w:p w14:paraId="38C98499" w14:textId="5945BF03" w:rsidR="00C80EBF" w:rsidRDefault="00C80EBF">
            <w:r>
              <w:rPr>
                <w:rFonts w:hint="eastAsia"/>
              </w:rPr>
              <w:t>N</w:t>
            </w:r>
          </w:p>
        </w:tc>
        <w:tc>
          <w:tcPr>
            <w:tcW w:w="0" w:type="auto"/>
          </w:tcPr>
          <w:p w14:paraId="25F0A3F8" w14:textId="68CDA2B6" w:rsidR="00C80EBF" w:rsidRDefault="00C80EBF">
            <w:r w:rsidRPr="00C80EBF">
              <w:t>recognition</w:t>
            </w:r>
          </w:p>
        </w:tc>
      </w:tr>
      <w:tr w:rsidR="00C80EBF" w14:paraId="0992E94B" w14:textId="77777777" w:rsidTr="00F47594">
        <w:tc>
          <w:tcPr>
            <w:tcW w:w="0" w:type="auto"/>
          </w:tcPr>
          <w:p w14:paraId="36B39F60" w14:textId="402A9C6B" w:rsidR="00C80EBF" w:rsidRDefault="00E116D6" w:rsidP="00E116D6">
            <w:r>
              <w:rPr>
                <w:rFonts w:hint="eastAsia"/>
              </w:rPr>
              <w:t>28</w:t>
            </w:r>
          </w:p>
        </w:tc>
        <w:tc>
          <w:tcPr>
            <w:tcW w:w="0" w:type="auto"/>
          </w:tcPr>
          <w:p w14:paraId="23F60842" w14:textId="472133BF" w:rsidR="00C80EBF" w:rsidRPr="00064EC7" w:rsidRDefault="000A40E6">
            <w:r w:rsidRPr="000A40E6">
              <w:t>Yang, L. L., Zhao, D., Kong, L. L., Sun, Y. Q., Wang, Z. Y., Gao, Y. Y., Li, N., Lu, L., Shi, L., Wang, X. Y., &amp; Wang, Y. M. (2019). High-frequency repetitive transcranial magnetic stimulation (rTMS) improves neurocognitive function in bipolar disorder. </w:t>
            </w:r>
            <w:r w:rsidRPr="000A40E6">
              <w:rPr>
                <w:i/>
                <w:iCs/>
              </w:rPr>
              <w:t>Journal of affective disorders</w:t>
            </w:r>
            <w:r w:rsidRPr="000A40E6">
              <w:t>, </w:t>
            </w:r>
            <w:r w:rsidRPr="000A40E6">
              <w:rPr>
                <w:i/>
                <w:iCs/>
              </w:rPr>
              <w:t>246</w:t>
            </w:r>
            <w:r w:rsidRPr="000A40E6">
              <w:t>, 851–856. https://doi.org/10.1016/j.jad.2018.12.102</w:t>
            </w:r>
          </w:p>
        </w:tc>
        <w:tc>
          <w:tcPr>
            <w:tcW w:w="0" w:type="auto"/>
          </w:tcPr>
          <w:p w14:paraId="30A79269" w14:textId="0F0D2232" w:rsidR="00C80EBF" w:rsidRDefault="00C80EBF">
            <w:r>
              <w:rPr>
                <w:rFonts w:hint="eastAsia"/>
              </w:rPr>
              <w:t>N</w:t>
            </w:r>
          </w:p>
        </w:tc>
        <w:tc>
          <w:tcPr>
            <w:tcW w:w="0" w:type="auto"/>
          </w:tcPr>
          <w:p w14:paraId="27A89618" w14:textId="58570DF0" w:rsidR="00C80EBF" w:rsidRDefault="00C80EBF">
            <w:r w:rsidRPr="00C80EBF">
              <w:t>bipolar disorder</w:t>
            </w:r>
          </w:p>
        </w:tc>
      </w:tr>
      <w:tr w:rsidR="00C80EBF" w14:paraId="3B378E83" w14:textId="77777777" w:rsidTr="00F47594">
        <w:tc>
          <w:tcPr>
            <w:tcW w:w="0" w:type="auto"/>
          </w:tcPr>
          <w:p w14:paraId="6647ABCC" w14:textId="76650BBB" w:rsidR="00C80EBF" w:rsidRDefault="00E116D6" w:rsidP="00E116D6">
            <w:r>
              <w:rPr>
                <w:rFonts w:hint="eastAsia"/>
              </w:rPr>
              <w:t>29</w:t>
            </w:r>
          </w:p>
        </w:tc>
        <w:tc>
          <w:tcPr>
            <w:tcW w:w="0" w:type="auto"/>
          </w:tcPr>
          <w:p w14:paraId="6696AFF6" w14:textId="592ECAB6" w:rsidR="00C80EBF" w:rsidRPr="00064EC7" w:rsidRDefault="000A40E6">
            <w:r w:rsidRPr="000A40E6">
              <w:t>Chang, C. C., Lin, Y. Y., Tzeng, N. S., Kao, Y. C., &amp; Chang, H. A. (2021). Adjunct high-frequency transcranial random noise stimulation over the lateral prefrontal cortex improves negative symptoms of schizophrenia: A randomized, double-blind, sham-controlled pilot study. </w:t>
            </w:r>
            <w:r w:rsidRPr="000A40E6">
              <w:rPr>
                <w:i/>
                <w:iCs/>
              </w:rPr>
              <w:t>Journal of psychiatric research</w:t>
            </w:r>
            <w:r w:rsidRPr="000A40E6">
              <w:t>, </w:t>
            </w:r>
            <w:r w:rsidRPr="000A40E6">
              <w:rPr>
                <w:i/>
                <w:iCs/>
              </w:rPr>
              <w:t>132</w:t>
            </w:r>
            <w:r w:rsidRPr="000A40E6">
              <w:t>, 151–160. https://doi.org/10.1016/j.jpsychires.2020.10.008</w:t>
            </w:r>
          </w:p>
        </w:tc>
        <w:tc>
          <w:tcPr>
            <w:tcW w:w="0" w:type="auto"/>
          </w:tcPr>
          <w:p w14:paraId="3DE95E10" w14:textId="641BCA26" w:rsidR="00C80EBF" w:rsidRDefault="00615EB7">
            <w:r>
              <w:rPr>
                <w:rFonts w:hint="eastAsia"/>
              </w:rPr>
              <w:t>N</w:t>
            </w:r>
          </w:p>
        </w:tc>
        <w:tc>
          <w:tcPr>
            <w:tcW w:w="0" w:type="auto"/>
          </w:tcPr>
          <w:p w14:paraId="3CCA62A8" w14:textId="6565C13D" w:rsidR="00C80EBF" w:rsidRDefault="00615EB7">
            <w:r>
              <w:rPr>
                <w:rFonts w:hint="eastAsia"/>
              </w:rPr>
              <w:t>N</w:t>
            </w:r>
            <w:r w:rsidRPr="00615EB7">
              <w:t>oise stimulation</w:t>
            </w:r>
          </w:p>
        </w:tc>
      </w:tr>
      <w:tr w:rsidR="00C80EBF" w14:paraId="4799C1C9" w14:textId="77777777" w:rsidTr="00F47594">
        <w:tc>
          <w:tcPr>
            <w:tcW w:w="0" w:type="auto"/>
          </w:tcPr>
          <w:p w14:paraId="3D148107" w14:textId="4A19288E" w:rsidR="00C80EBF" w:rsidRDefault="00E116D6" w:rsidP="00E116D6">
            <w:r>
              <w:rPr>
                <w:rFonts w:hint="eastAsia"/>
              </w:rPr>
              <w:t>30</w:t>
            </w:r>
          </w:p>
        </w:tc>
        <w:tc>
          <w:tcPr>
            <w:tcW w:w="0" w:type="auto"/>
          </w:tcPr>
          <w:p w14:paraId="56A6C554" w14:textId="265B8E20" w:rsidR="00C80EBF" w:rsidRPr="00064EC7" w:rsidRDefault="00F4189F">
            <w:r w:rsidRPr="00F4189F">
              <w:t>Fuggetta, G., &amp; Noh, N. A. (2013). A neurophysiological insight into the potential link between transcranial magnetic stimulation, thalamocortical dysrhythmia and neuropsychiatric disorders. </w:t>
            </w:r>
            <w:r w:rsidRPr="00F4189F">
              <w:rPr>
                <w:i/>
                <w:iCs/>
              </w:rPr>
              <w:t>Experimental neurology</w:t>
            </w:r>
            <w:r w:rsidRPr="00F4189F">
              <w:t>, </w:t>
            </w:r>
            <w:r w:rsidRPr="00F4189F">
              <w:rPr>
                <w:i/>
                <w:iCs/>
              </w:rPr>
              <w:t>245</w:t>
            </w:r>
            <w:r w:rsidRPr="00F4189F">
              <w:t>, 87–95. https://doi.org/10.1016/j.expneurol.2012.10.010</w:t>
            </w:r>
          </w:p>
        </w:tc>
        <w:tc>
          <w:tcPr>
            <w:tcW w:w="0" w:type="auto"/>
          </w:tcPr>
          <w:p w14:paraId="56ED14E9" w14:textId="029BAE88" w:rsidR="00C80EBF" w:rsidRDefault="00615EB7">
            <w:r>
              <w:rPr>
                <w:rFonts w:hint="eastAsia"/>
              </w:rPr>
              <w:t>N</w:t>
            </w:r>
          </w:p>
        </w:tc>
        <w:tc>
          <w:tcPr>
            <w:tcW w:w="0" w:type="auto"/>
          </w:tcPr>
          <w:p w14:paraId="60480FFA" w14:textId="41F437D1" w:rsidR="00C80EBF" w:rsidRDefault="00615EB7">
            <w:r>
              <w:t>I</w:t>
            </w:r>
            <w:r>
              <w:rPr>
                <w:rFonts w:hint="eastAsia"/>
              </w:rPr>
              <w:t>rrelevant</w:t>
            </w:r>
          </w:p>
        </w:tc>
      </w:tr>
      <w:tr w:rsidR="00C80EBF" w14:paraId="115FF740" w14:textId="77777777" w:rsidTr="00F47594">
        <w:tc>
          <w:tcPr>
            <w:tcW w:w="0" w:type="auto"/>
          </w:tcPr>
          <w:p w14:paraId="35F1FE6C" w14:textId="49E237F4" w:rsidR="00C80EBF" w:rsidRDefault="00E116D6" w:rsidP="00E116D6">
            <w:r>
              <w:rPr>
                <w:rFonts w:hint="eastAsia"/>
              </w:rPr>
              <w:t>31</w:t>
            </w:r>
          </w:p>
        </w:tc>
        <w:tc>
          <w:tcPr>
            <w:tcW w:w="0" w:type="auto"/>
          </w:tcPr>
          <w:p w14:paraId="1FBA464F" w14:textId="33594D53" w:rsidR="00C80EBF" w:rsidRPr="00064EC7" w:rsidRDefault="00F4189F">
            <w:r w:rsidRPr="00F4189F">
              <w:t>Gan, H., Zhu, J., Zhuo, K., Zhang, J., Tang, Y., Qian, Z., Xiang, Q., Li, X., Zhu, Y., Wang, J., Wang, J., &amp; Liu, D. (2021). High frequency repetitive transcranial magnetic stimulation of dorsomedial prefrontal cortex for negative symptoms in patients with schizophrenia: A double-blind, randomized controlled trial. </w:t>
            </w:r>
            <w:r w:rsidRPr="00F4189F">
              <w:rPr>
                <w:i/>
                <w:iCs/>
              </w:rPr>
              <w:t>Psychiatry research</w:t>
            </w:r>
            <w:r w:rsidRPr="00F4189F">
              <w:t>, </w:t>
            </w:r>
            <w:r w:rsidRPr="00F4189F">
              <w:rPr>
                <w:i/>
                <w:iCs/>
              </w:rPr>
              <w:t>299</w:t>
            </w:r>
            <w:r w:rsidRPr="00F4189F">
              <w:t>, 113876. https://doi.org/10.1016/j.psychres.2021.113876</w:t>
            </w:r>
          </w:p>
        </w:tc>
        <w:tc>
          <w:tcPr>
            <w:tcW w:w="0" w:type="auto"/>
          </w:tcPr>
          <w:p w14:paraId="48280CB5" w14:textId="37369FCF" w:rsidR="00C80EBF" w:rsidRDefault="00615EB7">
            <w:r>
              <w:rPr>
                <w:rFonts w:hint="eastAsia"/>
              </w:rPr>
              <w:t>N</w:t>
            </w:r>
          </w:p>
        </w:tc>
        <w:tc>
          <w:tcPr>
            <w:tcW w:w="0" w:type="auto"/>
          </w:tcPr>
          <w:p w14:paraId="437C4496" w14:textId="25248D2E" w:rsidR="00C80EBF" w:rsidRDefault="00615EB7">
            <w:r>
              <w:t>L</w:t>
            </w:r>
            <w:r>
              <w:rPr>
                <w:rFonts w:hint="eastAsia"/>
              </w:rPr>
              <w:t>ack statistics</w:t>
            </w:r>
          </w:p>
        </w:tc>
      </w:tr>
      <w:tr w:rsidR="00C80EBF" w14:paraId="6878D762" w14:textId="77777777" w:rsidTr="00F47594">
        <w:tc>
          <w:tcPr>
            <w:tcW w:w="0" w:type="auto"/>
          </w:tcPr>
          <w:p w14:paraId="21D65244" w14:textId="151D2EAA" w:rsidR="00C80EBF" w:rsidRDefault="00E116D6" w:rsidP="00E116D6">
            <w:r>
              <w:rPr>
                <w:rFonts w:hint="eastAsia"/>
              </w:rPr>
              <w:t>32</w:t>
            </w:r>
          </w:p>
        </w:tc>
        <w:tc>
          <w:tcPr>
            <w:tcW w:w="0" w:type="auto"/>
          </w:tcPr>
          <w:p w14:paraId="361EB5E6" w14:textId="4DB1ABF1" w:rsidR="00C80EBF" w:rsidRPr="00064EC7" w:rsidRDefault="00F4189F">
            <w:r w:rsidRPr="00F4189F">
              <w:t>Goyal, N., Nizamie, S. H., &amp; Desarkar, P. (2007). Efficacy of adjuvant high frequency repetitive transcranial magnetic stimulation on negative and positive symptoms of schizophrenia: preliminary results of a double-blind sham-controlled study. </w:t>
            </w:r>
            <w:r w:rsidRPr="00F4189F">
              <w:rPr>
                <w:i/>
                <w:iCs/>
              </w:rPr>
              <w:t xml:space="preserve">The Journal of neuropsychiatry and clinical </w:t>
            </w:r>
            <w:r w:rsidRPr="00F4189F">
              <w:rPr>
                <w:i/>
                <w:iCs/>
              </w:rPr>
              <w:lastRenderedPageBreak/>
              <w:t>neurosciences</w:t>
            </w:r>
            <w:r w:rsidRPr="00F4189F">
              <w:t>, </w:t>
            </w:r>
            <w:r w:rsidRPr="00F4189F">
              <w:rPr>
                <w:i/>
                <w:iCs/>
              </w:rPr>
              <w:t>19</w:t>
            </w:r>
            <w:r w:rsidRPr="00F4189F">
              <w:t>(4), 464–467. https://doi.org/10.1176/jnp.2007.19.4.464</w:t>
            </w:r>
          </w:p>
        </w:tc>
        <w:tc>
          <w:tcPr>
            <w:tcW w:w="0" w:type="auto"/>
          </w:tcPr>
          <w:p w14:paraId="5334FF10" w14:textId="2869FE2D" w:rsidR="00C80EBF" w:rsidRDefault="00343DE5">
            <w:r>
              <w:rPr>
                <w:rFonts w:hint="eastAsia"/>
              </w:rPr>
              <w:lastRenderedPageBreak/>
              <w:t>N</w:t>
            </w:r>
          </w:p>
        </w:tc>
        <w:tc>
          <w:tcPr>
            <w:tcW w:w="0" w:type="auto"/>
          </w:tcPr>
          <w:p w14:paraId="3329DFBB" w14:textId="5F6DBA7E" w:rsidR="00C80EBF" w:rsidRDefault="0084242A">
            <w:r w:rsidRPr="0084242A">
              <w:t>Improper methodology</w:t>
            </w:r>
          </w:p>
        </w:tc>
      </w:tr>
      <w:tr w:rsidR="00C80EBF" w14:paraId="3D3AEA8E" w14:textId="77777777" w:rsidTr="00F47594">
        <w:tc>
          <w:tcPr>
            <w:tcW w:w="0" w:type="auto"/>
          </w:tcPr>
          <w:p w14:paraId="66B23387" w14:textId="39BA340A" w:rsidR="00C80EBF" w:rsidRDefault="00E116D6" w:rsidP="00E116D6">
            <w:r>
              <w:rPr>
                <w:rFonts w:hint="eastAsia"/>
              </w:rPr>
              <w:lastRenderedPageBreak/>
              <w:t>33</w:t>
            </w:r>
          </w:p>
        </w:tc>
        <w:tc>
          <w:tcPr>
            <w:tcW w:w="0" w:type="auto"/>
          </w:tcPr>
          <w:p w14:paraId="5D6FBAC0" w14:textId="4A10ACA6" w:rsidR="00C80EBF" w:rsidRPr="00064EC7" w:rsidRDefault="00F4189F">
            <w:r w:rsidRPr="00F4189F">
              <w:t>Hajak, G., Marienhagen, J., Langguth, B., Werner, S., Binder, H., &amp; Eichhammer, P. (2004). High-frequency repetitive transcranial magnetic stimulation in schizophrenia: a combined treatment and neuroimaging study. </w:t>
            </w:r>
            <w:r w:rsidRPr="00F4189F">
              <w:rPr>
                <w:i/>
                <w:iCs/>
              </w:rPr>
              <w:t>Psychological medicine</w:t>
            </w:r>
            <w:r w:rsidRPr="00F4189F">
              <w:t>, </w:t>
            </w:r>
            <w:r w:rsidRPr="00F4189F">
              <w:rPr>
                <w:i/>
                <w:iCs/>
              </w:rPr>
              <w:t>34</w:t>
            </w:r>
            <w:r w:rsidRPr="00F4189F">
              <w:t>(7), 1157–1163. https://doi.org/10.1017/s0033291704002338</w:t>
            </w:r>
          </w:p>
        </w:tc>
        <w:tc>
          <w:tcPr>
            <w:tcW w:w="0" w:type="auto"/>
          </w:tcPr>
          <w:p w14:paraId="225C497E" w14:textId="78C70F37" w:rsidR="00C80EBF" w:rsidRDefault="00343DE5">
            <w:r>
              <w:rPr>
                <w:rFonts w:hint="eastAsia"/>
              </w:rPr>
              <w:t>N</w:t>
            </w:r>
          </w:p>
        </w:tc>
        <w:tc>
          <w:tcPr>
            <w:tcW w:w="0" w:type="auto"/>
          </w:tcPr>
          <w:p w14:paraId="497C3646" w14:textId="75BB7881" w:rsidR="00C80EBF" w:rsidRDefault="00343DE5">
            <w:r>
              <w:t>L</w:t>
            </w:r>
            <w:r>
              <w:rPr>
                <w:rFonts w:hint="eastAsia"/>
              </w:rPr>
              <w:t>ack statistics</w:t>
            </w:r>
          </w:p>
        </w:tc>
      </w:tr>
      <w:tr w:rsidR="00C80EBF" w14:paraId="6D1AC87C" w14:textId="77777777" w:rsidTr="00F47594">
        <w:tc>
          <w:tcPr>
            <w:tcW w:w="0" w:type="auto"/>
          </w:tcPr>
          <w:p w14:paraId="18CC0DAD" w14:textId="5E1D814A" w:rsidR="00C80EBF" w:rsidRDefault="00E116D6" w:rsidP="00E116D6">
            <w:r>
              <w:rPr>
                <w:rFonts w:hint="eastAsia"/>
              </w:rPr>
              <w:t>34</w:t>
            </w:r>
          </w:p>
        </w:tc>
        <w:tc>
          <w:tcPr>
            <w:tcW w:w="0" w:type="auto"/>
          </w:tcPr>
          <w:p w14:paraId="673555BA" w14:textId="68962D76" w:rsidR="00C80EBF" w:rsidRPr="00064EC7" w:rsidRDefault="00905FD4">
            <w:r w:rsidRPr="00905FD4">
              <w:t>Holi, M. M., Eronen, M., Toivonen, K., Toivonen, P., Marttunen, M., &amp; Naukkarinen, H. (2004). Left prefrontal repetitive transcranial magnetic stimulation in schizophrenia. Schizophrenia bulletin, 30(2), 429–434. https://doi.org/10.1093/oxfordjournals.schbul.a007089</w:t>
            </w:r>
          </w:p>
        </w:tc>
        <w:tc>
          <w:tcPr>
            <w:tcW w:w="0" w:type="auto"/>
          </w:tcPr>
          <w:p w14:paraId="04269D09" w14:textId="2A099A69" w:rsidR="00C80EBF" w:rsidRDefault="00905FD4">
            <w:r>
              <w:rPr>
                <w:rFonts w:hint="eastAsia"/>
              </w:rPr>
              <w:t>Y</w:t>
            </w:r>
          </w:p>
        </w:tc>
        <w:tc>
          <w:tcPr>
            <w:tcW w:w="0" w:type="auto"/>
          </w:tcPr>
          <w:p w14:paraId="58631B4A" w14:textId="4D758283" w:rsidR="00C80EBF" w:rsidRDefault="00C80EBF"/>
        </w:tc>
      </w:tr>
      <w:tr w:rsidR="00C80EBF" w14:paraId="783F8CC8" w14:textId="77777777" w:rsidTr="00F47594">
        <w:tc>
          <w:tcPr>
            <w:tcW w:w="0" w:type="auto"/>
          </w:tcPr>
          <w:p w14:paraId="0E1432A5" w14:textId="00469DB9" w:rsidR="00C80EBF" w:rsidRDefault="00E116D6" w:rsidP="00E116D6">
            <w:r>
              <w:rPr>
                <w:rFonts w:hint="eastAsia"/>
              </w:rPr>
              <w:t>35</w:t>
            </w:r>
          </w:p>
        </w:tc>
        <w:tc>
          <w:tcPr>
            <w:tcW w:w="0" w:type="auto"/>
          </w:tcPr>
          <w:p w14:paraId="37E7A4C1" w14:textId="148A35B8" w:rsidR="00C80EBF" w:rsidRPr="00064EC7" w:rsidRDefault="00F4189F">
            <w:r w:rsidRPr="00F4189F">
              <w:t>Huber, T. J., Schneider, U., &amp; Rollnik, J. (2003). Gender differences in the effect of repetitive transcranial magnetic stimulation in schizophrenia. </w:t>
            </w:r>
            <w:r w:rsidRPr="00F4189F">
              <w:rPr>
                <w:i/>
                <w:iCs/>
              </w:rPr>
              <w:t>Psychiatry research</w:t>
            </w:r>
            <w:r w:rsidRPr="00F4189F">
              <w:t>, </w:t>
            </w:r>
            <w:r w:rsidRPr="00F4189F">
              <w:rPr>
                <w:i/>
                <w:iCs/>
              </w:rPr>
              <w:t>120</w:t>
            </w:r>
            <w:r w:rsidRPr="00F4189F">
              <w:t>(1), 103–105. https://doi.org/10.1016/s0165-1781(03)00170-7</w:t>
            </w:r>
          </w:p>
        </w:tc>
        <w:tc>
          <w:tcPr>
            <w:tcW w:w="0" w:type="auto"/>
          </w:tcPr>
          <w:p w14:paraId="4CA85E86" w14:textId="62AE88E1" w:rsidR="00C80EBF" w:rsidRDefault="00343DE5">
            <w:r>
              <w:rPr>
                <w:rFonts w:hint="eastAsia"/>
              </w:rPr>
              <w:t>N</w:t>
            </w:r>
          </w:p>
        </w:tc>
        <w:tc>
          <w:tcPr>
            <w:tcW w:w="0" w:type="auto"/>
          </w:tcPr>
          <w:p w14:paraId="723F0F6C" w14:textId="1E72F35C" w:rsidR="00C80EBF" w:rsidRDefault="00343DE5">
            <w:r>
              <w:t>I</w:t>
            </w:r>
            <w:r>
              <w:rPr>
                <w:rFonts w:hint="eastAsia"/>
              </w:rPr>
              <w:t>rrelevant</w:t>
            </w:r>
          </w:p>
        </w:tc>
      </w:tr>
      <w:tr w:rsidR="00C80EBF" w14:paraId="554414F4" w14:textId="77777777" w:rsidTr="00F47594">
        <w:tc>
          <w:tcPr>
            <w:tcW w:w="0" w:type="auto"/>
          </w:tcPr>
          <w:p w14:paraId="0C1CE5CD" w14:textId="4832CD43" w:rsidR="00C80EBF" w:rsidRDefault="00E116D6" w:rsidP="00E116D6">
            <w:r>
              <w:rPr>
                <w:rFonts w:hint="eastAsia"/>
              </w:rPr>
              <w:t>36</w:t>
            </w:r>
          </w:p>
        </w:tc>
        <w:tc>
          <w:tcPr>
            <w:tcW w:w="0" w:type="auto"/>
          </w:tcPr>
          <w:p w14:paraId="4BA89D2C" w14:textId="59F9DA8D" w:rsidR="00C80EBF" w:rsidRPr="00064EC7" w:rsidRDefault="00F4189F">
            <w:r w:rsidRPr="00F4189F">
              <w:t>Novák, T., Horácek, J., Mohr, P., Kopecek, M., Skrdlantová, L., Klirova, M., Rodriguez, M., Spaniel, F., Dockery, C., &amp; Höschl, C. (2006). The double-blind sham-controlled study of high-frequency rTMS (20 Hz) for negative symptoms in schizophrenia: negative results. </w:t>
            </w:r>
            <w:r w:rsidRPr="00F4189F">
              <w:rPr>
                <w:i/>
                <w:iCs/>
              </w:rPr>
              <w:t>Neuro endocrinology letters</w:t>
            </w:r>
            <w:r w:rsidRPr="00F4189F">
              <w:t>, </w:t>
            </w:r>
            <w:r w:rsidRPr="00F4189F">
              <w:rPr>
                <w:i/>
                <w:iCs/>
              </w:rPr>
              <w:t>27</w:t>
            </w:r>
            <w:r w:rsidRPr="00F4189F">
              <w:t>(1-2), 209–213.</w:t>
            </w:r>
          </w:p>
        </w:tc>
        <w:tc>
          <w:tcPr>
            <w:tcW w:w="0" w:type="auto"/>
          </w:tcPr>
          <w:p w14:paraId="1EA28790" w14:textId="53FBA6F2" w:rsidR="00C80EBF" w:rsidRDefault="00343DE5">
            <w:r>
              <w:rPr>
                <w:rFonts w:hint="eastAsia"/>
              </w:rPr>
              <w:t>N</w:t>
            </w:r>
          </w:p>
        </w:tc>
        <w:tc>
          <w:tcPr>
            <w:tcW w:w="0" w:type="auto"/>
          </w:tcPr>
          <w:p w14:paraId="5C376C56" w14:textId="30CB10AA" w:rsidR="00C80EBF" w:rsidRDefault="00343DE5">
            <w:r>
              <w:t>L</w:t>
            </w:r>
            <w:r>
              <w:rPr>
                <w:rFonts w:hint="eastAsia"/>
              </w:rPr>
              <w:t>ack statistics</w:t>
            </w:r>
          </w:p>
        </w:tc>
      </w:tr>
      <w:tr w:rsidR="00C80EBF" w14:paraId="68E149EE" w14:textId="77777777" w:rsidTr="00F47594">
        <w:tc>
          <w:tcPr>
            <w:tcW w:w="0" w:type="auto"/>
          </w:tcPr>
          <w:p w14:paraId="3A1EBD1B" w14:textId="74ED8188" w:rsidR="00C80EBF" w:rsidRDefault="00E116D6" w:rsidP="00E116D6">
            <w:r>
              <w:rPr>
                <w:rFonts w:hint="eastAsia"/>
              </w:rPr>
              <w:t>37</w:t>
            </w:r>
          </w:p>
        </w:tc>
        <w:tc>
          <w:tcPr>
            <w:tcW w:w="0" w:type="auto"/>
          </w:tcPr>
          <w:p w14:paraId="48499671" w14:textId="53B23D00" w:rsidR="00C80EBF" w:rsidRPr="00064EC7" w:rsidRDefault="00F4189F">
            <w:r w:rsidRPr="00F4189F">
              <w:t>Prikryl, R., Kasparek, T., Skotakova, S., Ustohal, L., Kucerova, H., &amp; Ceskova, E. (2007). Treatment of negative symptoms of schizophrenia using repetitive transcranial magnetic stimulation in a double-blind, randomized controlled study. </w:t>
            </w:r>
            <w:r w:rsidRPr="00F4189F">
              <w:rPr>
                <w:i/>
                <w:iCs/>
              </w:rPr>
              <w:t>Schizophrenia research</w:t>
            </w:r>
            <w:r w:rsidRPr="00F4189F">
              <w:t>, </w:t>
            </w:r>
            <w:r w:rsidRPr="00F4189F">
              <w:rPr>
                <w:i/>
                <w:iCs/>
              </w:rPr>
              <w:t>95</w:t>
            </w:r>
            <w:r w:rsidRPr="00F4189F">
              <w:t>(1-3), 151–157. https://doi.org/10.1016/j.schres.2007.06.019</w:t>
            </w:r>
          </w:p>
        </w:tc>
        <w:tc>
          <w:tcPr>
            <w:tcW w:w="0" w:type="auto"/>
          </w:tcPr>
          <w:p w14:paraId="4A1D3A87" w14:textId="2C479DD7" w:rsidR="00C80EBF" w:rsidRDefault="00343DE5">
            <w:r>
              <w:rPr>
                <w:rFonts w:hint="eastAsia"/>
              </w:rPr>
              <w:t>N</w:t>
            </w:r>
          </w:p>
        </w:tc>
        <w:tc>
          <w:tcPr>
            <w:tcW w:w="0" w:type="auto"/>
          </w:tcPr>
          <w:p w14:paraId="5E5B1FD6" w14:textId="3B8AE964" w:rsidR="00C80EBF" w:rsidRDefault="00343DE5">
            <w:r>
              <w:t>L</w:t>
            </w:r>
            <w:r>
              <w:rPr>
                <w:rFonts w:hint="eastAsia"/>
              </w:rPr>
              <w:t>ack statistics</w:t>
            </w:r>
          </w:p>
        </w:tc>
      </w:tr>
      <w:tr w:rsidR="00C80EBF" w14:paraId="6844A846" w14:textId="77777777" w:rsidTr="00F47594">
        <w:tc>
          <w:tcPr>
            <w:tcW w:w="0" w:type="auto"/>
          </w:tcPr>
          <w:p w14:paraId="38B2B790" w14:textId="1D97A7A8" w:rsidR="00C80EBF" w:rsidRDefault="00E116D6" w:rsidP="00E116D6">
            <w:r>
              <w:rPr>
                <w:rFonts w:hint="eastAsia"/>
              </w:rPr>
              <w:t>38</w:t>
            </w:r>
          </w:p>
        </w:tc>
        <w:tc>
          <w:tcPr>
            <w:tcW w:w="0" w:type="auto"/>
          </w:tcPr>
          <w:p w14:paraId="3B38F19E" w14:textId="259D783A" w:rsidR="00C80EBF" w:rsidRPr="00064EC7" w:rsidRDefault="00F4189F">
            <w:r w:rsidRPr="00F4189F">
              <w:t>Rollnik, J. D., Huber, T. J., Mogk, H., Siggelkow, S., Kropp, S., Dengler, R., Emrich, H. M., &amp; Schneider, U. (2000). High frequency repetitive transcranial magnetic stimulation (rTMS) of the dorsolateral prefrontal cortex in schizophrenic patients. </w:t>
            </w:r>
            <w:r w:rsidRPr="00F4189F">
              <w:rPr>
                <w:i/>
                <w:iCs/>
              </w:rPr>
              <w:t>Neuroreport</w:t>
            </w:r>
            <w:r w:rsidRPr="00F4189F">
              <w:t>, </w:t>
            </w:r>
            <w:r w:rsidRPr="00F4189F">
              <w:rPr>
                <w:i/>
                <w:iCs/>
              </w:rPr>
              <w:t>11</w:t>
            </w:r>
            <w:r w:rsidRPr="00F4189F">
              <w:t xml:space="preserve">(18), 4013–4015. </w:t>
            </w:r>
            <w:r w:rsidRPr="00F4189F">
              <w:lastRenderedPageBreak/>
              <w:t>https://doi.org/10.1097/00001756-200012180-00022</w:t>
            </w:r>
          </w:p>
        </w:tc>
        <w:tc>
          <w:tcPr>
            <w:tcW w:w="0" w:type="auto"/>
          </w:tcPr>
          <w:p w14:paraId="129A203B" w14:textId="453692F6" w:rsidR="00C80EBF" w:rsidRDefault="00343DE5">
            <w:r>
              <w:rPr>
                <w:rFonts w:hint="eastAsia"/>
              </w:rPr>
              <w:lastRenderedPageBreak/>
              <w:t>N</w:t>
            </w:r>
          </w:p>
        </w:tc>
        <w:tc>
          <w:tcPr>
            <w:tcW w:w="0" w:type="auto"/>
          </w:tcPr>
          <w:p w14:paraId="3DD32524" w14:textId="7D98115C" w:rsidR="00C80EBF" w:rsidRDefault="00343DE5">
            <w:r>
              <w:t>L</w:t>
            </w:r>
            <w:r>
              <w:rPr>
                <w:rFonts w:hint="eastAsia"/>
              </w:rPr>
              <w:t>ack statistics</w:t>
            </w:r>
          </w:p>
        </w:tc>
      </w:tr>
      <w:tr w:rsidR="00C80EBF" w14:paraId="4C583173" w14:textId="77777777" w:rsidTr="00F47594">
        <w:tc>
          <w:tcPr>
            <w:tcW w:w="0" w:type="auto"/>
          </w:tcPr>
          <w:p w14:paraId="291DB0D1" w14:textId="14B571C8" w:rsidR="00C80EBF" w:rsidRDefault="00E116D6" w:rsidP="00E116D6">
            <w:r>
              <w:rPr>
                <w:rFonts w:hint="eastAsia"/>
              </w:rPr>
              <w:t>39</w:t>
            </w:r>
          </w:p>
        </w:tc>
        <w:tc>
          <w:tcPr>
            <w:tcW w:w="0" w:type="auto"/>
          </w:tcPr>
          <w:p w14:paraId="73150848" w14:textId="6BC0532D" w:rsidR="00C80EBF" w:rsidRPr="00064EC7" w:rsidRDefault="00F4189F">
            <w:r w:rsidRPr="00F4189F">
              <w:t>Sachdev, P., Loo, C., Mitchell, P., &amp; Malhi, G. (2005). Transcranial magnetic stimulation for the deficit syndrome of schizophrenia: a pilot investigation. </w:t>
            </w:r>
            <w:r w:rsidRPr="00F4189F">
              <w:rPr>
                <w:i/>
                <w:iCs/>
              </w:rPr>
              <w:t>Psychiatry and clinical neurosciences</w:t>
            </w:r>
            <w:r w:rsidRPr="00F4189F">
              <w:t>, </w:t>
            </w:r>
            <w:r w:rsidRPr="00F4189F">
              <w:rPr>
                <w:i/>
                <w:iCs/>
              </w:rPr>
              <w:t>59</w:t>
            </w:r>
            <w:r w:rsidRPr="00F4189F">
              <w:t>(3), 354–357. https://doi.org/10.1111/j.1440-1819.2005.01382.x</w:t>
            </w:r>
          </w:p>
        </w:tc>
        <w:tc>
          <w:tcPr>
            <w:tcW w:w="0" w:type="auto"/>
          </w:tcPr>
          <w:p w14:paraId="08EBA181" w14:textId="3317B25F" w:rsidR="00C80EBF" w:rsidRDefault="00343DE5">
            <w:r>
              <w:rPr>
                <w:rFonts w:hint="eastAsia"/>
              </w:rPr>
              <w:t>N</w:t>
            </w:r>
          </w:p>
        </w:tc>
        <w:tc>
          <w:tcPr>
            <w:tcW w:w="0" w:type="auto"/>
          </w:tcPr>
          <w:p w14:paraId="529F8257" w14:textId="3DE8AF7F" w:rsidR="00C80EBF" w:rsidRDefault="00343DE5">
            <w:r w:rsidRPr="00343DE5">
              <w:t>deficit syndrome</w:t>
            </w:r>
          </w:p>
        </w:tc>
      </w:tr>
      <w:tr w:rsidR="00C80EBF" w14:paraId="714E3B71" w14:textId="77777777" w:rsidTr="00F47594">
        <w:tc>
          <w:tcPr>
            <w:tcW w:w="0" w:type="auto"/>
          </w:tcPr>
          <w:p w14:paraId="02697EDD" w14:textId="6518F157" w:rsidR="00C80EBF" w:rsidRDefault="00E116D6" w:rsidP="00E116D6">
            <w:r>
              <w:rPr>
                <w:rFonts w:hint="eastAsia"/>
              </w:rPr>
              <w:t>40</w:t>
            </w:r>
          </w:p>
        </w:tc>
        <w:tc>
          <w:tcPr>
            <w:tcW w:w="0" w:type="auto"/>
          </w:tcPr>
          <w:p w14:paraId="2434A0E7" w14:textId="7D000714" w:rsidR="00C80EBF" w:rsidRPr="00064EC7" w:rsidRDefault="00F4189F">
            <w:r w:rsidRPr="00F4189F">
              <w:t>Schneider, A. L., Schneider, T. L., &amp; Stark, H. (2008). Repetitive transcranial magnetic stimulation (rTMS) as an augmentation treatment for the negative symptoms of schizophrenia: a 4-week randomized placebo controlled study. </w:t>
            </w:r>
            <w:r w:rsidRPr="00F4189F">
              <w:rPr>
                <w:i/>
                <w:iCs/>
              </w:rPr>
              <w:t>Brain stimulation</w:t>
            </w:r>
            <w:r w:rsidRPr="00F4189F">
              <w:t>, </w:t>
            </w:r>
            <w:r w:rsidRPr="00F4189F">
              <w:rPr>
                <w:i/>
                <w:iCs/>
              </w:rPr>
              <w:t>1</w:t>
            </w:r>
            <w:r w:rsidRPr="00F4189F">
              <w:t>(2), 106–111. https://doi.org/10.1016/j.brs.2008.01.001</w:t>
            </w:r>
          </w:p>
        </w:tc>
        <w:tc>
          <w:tcPr>
            <w:tcW w:w="0" w:type="auto"/>
          </w:tcPr>
          <w:p w14:paraId="120D95BD" w14:textId="14FF6677" w:rsidR="00C80EBF" w:rsidRDefault="00097442">
            <w:r>
              <w:rPr>
                <w:rFonts w:hint="eastAsia"/>
              </w:rPr>
              <w:t>N</w:t>
            </w:r>
          </w:p>
        </w:tc>
        <w:tc>
          <w:tcPr>
            <w:tcW w:w="0" w:type="auto"/>
          </w:tcPr>
          <w:p w14:paraId="2E3639A5" w14:textId="06AE05FC" w:rsidR="00C80EBF" w:rsidRDefault="0084242A">
            <w:r w:rsidRPr="0084242A">
              <w:t>Improper methodology</w:t>
            </w:r>
          </w:p>
        </w:tc>
      </w:tr>
      <w:tr w:rsidR="00C80EBF" w14:paraId="35EFF6F4" w14:textId="77777777" w:rsidTr="00F47594">
        <w:tc>
          <w:tcPr>
            <w:tcW w:w="0" w:type="auto"/>
          </w:tcPr>
          <w:p w14:paraId="6875AECC" w14:textId="0E1539B6" w:rsidR="00C80EBF" w:rsidRDefault="00E116D6" w:rsidP="00E116D6">
            <w:r>
              <w:rPr>
                <w:rFonts w:hint="eastAsia"/>
              </w:rPr>
              <w:t>41</w:t>
            </w:r>
          </w:p>
        </w:tc>
        <w:tc>
          <w:tcPr>
            <w:tcW w:w="0" w:type="auto"/>
          </w:tcPr>
          <w:p w14:paraId="05BFBD27" w14:textId="5D696290" w:rsidR="00C80EBF" w:rsidRPr="00064EC7" w:rsidRDefault="00F4189F">
            <w:r w:rsidRPr="00F4189F">
              <w:t>Wagner, E., Wobrock, T., Kunze, B., Langguth, B., Landgrebe, M., Eichhammer, P., Frank, E., Cordes, J., Wölwer, W., Winterer, G., Gaebel, W., Hajak, G., Ohmann, C., Verde, P. E., Rietschel, M., Ahmed, R., Honer, W. G., Siskind, D., Malchow, B., Strube, W., … Hasan, A. (2019). Efficacy of high-frequency repetitive transcranial magnetic stimulation in schizophrenia patients with treatment-resistant negative symptoms treated with clozapine. </w:t>
            </w:r>
            <w:r w:rsidRPr="00F4189F">
              <w:rPr>
                <w:i/>
                <w:iCs/>
              </w:rPr>
              <w:t>Schizophrenia research</w:t>
            </w:r>
            <w:r w:rsidRPr="00F4189F">
              <w:t>, </w:t>
            </w:r>
            <w:r w:rsidRPr="00F4189F">
              <w:rPr>
                <w:i/>
                <w:iCs/>
              </w:rPr>
              <w:t>208</w:t>
            </w:r>
            <w:r w:rsidRPr="00F4189F">
              <w:t>, 370–376. https://doi.org/10.1016/j.schres.2019.01.021</w:t>
            </w:r>
          </w:p>
        </w:tc>
        <w:tc>
          <w:tcPr>
            <w:tcW w:w="0" w:type="auto"/>
          </w:tcPr>
          <w:p w14:paraId="27C82A01" w14:textId="0AAF0EAA" w:rsidR="00C80EBF" w:rsidRDefault="00097442">
            <w:r>
              <w:rPr>
                <w:rFonts w:hint="eastAsia"/>
              </w:rPr>
              <w:t>N</w:t>
            </w:r>
          </w:p>
        </w:tc>
        <w:tc>
          <w:tcPr>
            <w:tcW w:w="0" w:type="auto"/>
          </w:tcPr>
          <w:p w14:paraId="450041FA" w14:textId="5E5E7681" w:rsidR="00C80EBF" w:rsidRDefault="00097442">
            <w:r>
              <w:t>L</w:t>
            </w:r>
            <w:r>
              <w:rPr>
                <w:rFonts w:hint="eastAsia"/>
              </w:rPr>
              <w:t>ack ending statistics</w:t>
            </w:r>
          </w:p>
        </w:tc>
      </w:tr>
      <w:tr w:rsidR="00C80EBF" w14:paraId="590C80EC" w14:textId="77777777" w:rsidTr="00F47594">
        <w:tc>
          <w:tcPr>
            <w:tcW w:w="0" w:type="auto"/>
          </w:tcPr>
          <w:p w14:paraId="40266346" w14:textId="3030B7D1" w:rsidR="00C80EBF" w:rsidRDefault="00E116D6" w:rsidP="00E116D6">
            <w:r>
              <w:rPr>
                <w:rFonts w:hint="eastAsia"/>
              </w:rPr>
              <w:t>42</w:t>
            </w:r>
          </w:p>
        </w:tc>
        <w:tc>
          <w:tcPr>
            <w:tcW w:w="0" w:type="auto"/>
          </w:tcPr>
          <w:p w14:paraId="1BBB565D" w14:textId="0E784200" w:rsidR="00C80EBF" w:rsidRPr="00064EC7" w:rsidRDefault="00F4189F">
            <w:r w:rsidRPr="00F4189F">
              <w:t>Xue, F., Wang, X. F., Kong, F. N., Yin, T. L., Wang, Y. H., Shi, L. D., Liu, X. W., Yu, H. J., Liu, L. J., Zhu, P., Qi, X. X., Xu, X. J., Hu, H. P., &amp; Li, S. X. (2024). Effects of bilateral repetitive transcranial magnetic stimulation on prospective memory in patients with schizophrenia: A double-blind randomized controlled clinical trial. </w:t>
            </w:r>
            <w:r w:rsidRPr="00F4189F">
              <w:rPr>
                <w:i/>
                <w:iCs/>
              </w:rPr>
              <w:t>Neuropsychopharmacology reports</w:t>
            </w:r>
            <w:r w:rsidRPr="00F4189F">
              <w:t>, </w:t>
            </w:r>
            <w:r w:rsidRPr="00F4189F">
              <w:rPr>
                <w:i/>
                <w:iCs/>
              </w:rPr>
              <w:t>44</w:t>
            </w:r>
            <w:r w:rsidRPr="00F4189F">
              <w:t>(1), 97–108. https://doi.org/10.1002/npr2.12397</w:t>
            </w:r>
          </w:p>
        </w:tc>
        <w:tc>
          <w:tcPr>
            <w:tcW w:w="0" w:type="auto"/>
          </w:tcPr>
          <w:p w14:paraId="7CECF0C5" w14:textId="299E086A" w:rsidR="00C80EBF" w:rsidRDefault="00097442">
            <w:r>
              <w:rPr>
                <w:rFonts w:hint="eastAsia"/>
              </w:rPr>
              <w:t>N</w:t>
            </w:r>
          </w:p>
        </w:tc>
        <w:tc>
          <w:tcPr>
            <w:tcW w:w="0" w:type="auto"/>
          </w:tcPr>
          <w:p w14:paraId="28DD9E3E" w14:textId="1DA453AA" w:rsidR="00C80EBF" w:rsidRDefault="00097442">
            <w:r>
              <w:t>L</w:t>
            </w:r>
            <w:r>
              <w:rPr>
                <w:rFonts w:hint="eastAsia"/>
              </w:rPr>
              <w:t>ack ending statistics</w:t>
            </w:r>
          </w:p>
        </w:tc>
      </w:tr>
      <w:tr w:rsidR="00C80EBF" w14:paraId="61FB37ED" w14:textId="77777777" w:rsidTr="00F47594">
        <w:tc>
          <w:tcPr>
            <w:tcW w:w="0" w:type="auto"/>
          </w:tcPr>
          <w:p w14:paraId="09756AE5" w14:textId="7437441E" w:rsidR="00C80EBF" w:rsidRDefault="00E116D6" w:rsidP="00E116D6">
            <w:r>
              <w:rPr>
                <w:rFonts w:hint="eastAsia"/>
              </w:rPr>
              <w:t>43</w:t>
            </w:r>
          </w:p>
        </w:tc>
        <w:tc>
          <w:tcPr>
            <w:tcW w:w="0" w:type="auto"/>
          </w:tcPr>
          <w:p w14:paraId="789287DD" w14:textId="13762C1D" w:rsidR="00C80EBF" w:rsidRPr="00064EC7" w:rsidRDefault="00627D40">
            <w:r w:rsidRPr="00627D40">
              <w:t>A comparative study of high frequency repetitive transcranial magnetic stimulation to treat negative symptoms in patients with schizophrenia</w:t>
            </w:r>
            <w:r w:rsidRPr="00627D40">
              <w:t>．</w:t>
            </w:r>
            <w:r w:rsidRPr="00627D40">
              <w:t>LIU Lihua</w:t>
            </w:r>
            <w:r w:rsidRPr="00627D40">
              <w:t>，</w:t>
            </w:r>
            <w:r w:rsidRPr="00627D40">
              <w:t>XUE Xiaobin</w:t>
            </w:r>
            <w:r w:rsidRPr="00627D40">
              <w:t>，</w:t>
            </w:r>
            <w:r w:rsidRPr="00627D40">
              <w:t>LU Xiaozi</w:t>
            </w:r>
            <w:r w:rsidRPr="00627D40">
              <w:t>，</w:t>
            </w:r>
            <w:r w:rsidRPr="00627D40">
              <w:t>et a1</w:t>
            </w:r>
            <w:r w:rsidRPr="00627D40">
              <w:t>．</w:t>
            </w:r>
            <w:r w:rsidRPr="00627D40">
              <w:t>Qingdao Mental Health Cen ter</w:t>
            </w:r>
            <w:r w:rsidRPr="00627D40">
              <w:t>，</w:t>
            </w:r>
            <w:r w:rsidRPr="00627D40">
              <w:t>Qingdao 266034</w:t>
            </w:r>
            <w:r w:rsidRPr="00627D40">
              <w:t>，</w:t>
            </w:r>
            <w:r w:rsidRPr="00627D40">
              <w:t xml:space="preserve"> China</w:t>
            </w:r>
          </w:p>
        </w:tc>
        <w:tc>
          <w:tcPr>
            <w:tcW w:w="0" w:type="auto"/>
          </w:tcPr>
          <w:p w14:paraId="28731DBA" w14:textId="1D000F26" w:rsidR="00C80EBF" w:rsidRDefault="00627D40">
            <w:r>
              <w:rPr>
                <w:rFonts w:hint="eastAsia"/>
              </w:rPr>
              <w:t>Y</w:t>
            </w:r>
          </w:p>
        </w:tc>
        <w:tc>
          <w:tcPr>
            <w:tcW w:w="0" w:type="auto"/>
          </w:tcPr>
          <w:p w14:paraId="63482689" w14:textId="77777777" w:rsidR="00C80EBF" w:rsidRDefault="00C80EBF"/>
        </w:tc>
      </w:tr>
      <w:tr w:rsidR="00C80EBF" w14:paraId="4398DB8F" w14:textId="77777777" w:rsidTr="00F47594">
        <w:tc>
          <w:tcPr>
            <w:tcW w:w="0" w:type="auto"/>
          </w:tcPr>
          <w:p w14:paraId="663C9B30" w14:textId="0075ACE5" w:rsidR="00C80EBF" w:rsidRDefault="00E116D6" w:rsidP="00E116D6">
            <w:r>
              <w:rPr>
                <w:rFonts w:hint="eastAsia"/>
              </w:rPr>
              <w:t>44</w:t>
            </w:r>
          </w:p>
        </w:tc>
        <w:tc>
          <w:tcPr>
            <w:tcW w:w="0" w:type="auto"/>
          </w:tcPr>
          <w:p w14:paraId="3E1A7F71" w14:textId="4C1FF9AB" w:rsidR="00C80EBF" w:rsidRPr="00064EC7" w:rsidRDefault="00271A8B">
            <w:r w:rsidRPr="00271A8B">
              <w:t xml:space="preserve">Li, Shao-Mei, Liang, Chang-Kuen &amp; Tang, Jing-Hsiung. (2018). Effectiveness and safety of high-frequency repetitive </w:t>
            </w:r>
            <w:r w:rsidRPr="00271A8B">
              <w:lastRenderedPageBreak/>
              <w:t>transcranial magnetic stimulation (rTMS) for the treatment of negative symptoms of schizophrenia. Baiqiu'en Medical Journal,16(06),580-581. doi:10.16485/j.issn.2095-7858.2018.06.020.</w:t>
            </w:r>
            <w:r>
              <w:rPr>
                <w:rFonts w:hint="eastAsia"/>
              </w:rPr>
              <w:t xml:space="preserve"> (in Chinese)</w:t>
            </w:r>
          </w:p>
        </w:tc>
        <w:tc>
          <w:tcPr>
            <w:tcW w:w="0" w:type="auto"/>
          </w:tcPr>
          <w:p w14:paraId="1997E752" w14:textId="280E6AB2" w:rsidR="00C80EBF" w:rsidRDefault="00271A8B">
            <w:r>
              <w:rPr>
                <w:rFonts w:hint="eastAsia"/>
              </w:rPr>
              <w:lastRenderedPageBreak/>
              <w:t>Y</w:t>
            </w:r>
          </w:p>
        </w:tc>
        <w:tc>
          <w:tcPr>
            <w:tcW w:w="0" w:type="auto"/>
          </w:tcPr>
          <w:p w14:paraId="73920363" w14:textId="77777777" w:rsidR="00C80EBF" w:rsidRDefault="00C80EBF"/>
        </w:tc>
      </w:tr>
      <w:tr w:rsidR="00C80EBF" w14:paraId="378BF6BF" w14:textId="77777777" w:rsidTr="00F47594">
        <w:tc>
          <w:tcPr>
            <w:tcW w:w="0" w:type="auto"/>
          </w:tcPr>
          <w:p w14:paraId="703761A9" w14:textId="799EE9CC" w:rsidR="00C80EBF" w:rsidRDefault="00E116D6" w:rsidP="00E116D6">
            <w:r>
              <w:rPr>
                <w:rFonts w:hint="eastAsia"/>
              </w:rPr>
              <w:t>45</w:t>
            </w:r>
          </w:p>
        </w:tc>
        <w:tc>
          <w:tcPr>
            <w:tcW w:w="0" w:type="auto"/>
          </w:tcPr>
          <w:p w14:paraId="17AA8D01" w14:textId="7284E9C1" w:rsidR="00C80EBF" w:rsidRPr="00064EC7" w:rsidRDefault="00271A8B">
            <w:r w:rsidRPr="00271A8B">
              <w:t>LI Zhaohui, WANG Jiang, CAI Guangchao. Efficacy and safety analysis of high-frequency repetitive transcranial magnetic stimulation for the treatment of chronic schizophrenia with negative symptoms[J]. Hebei Medicine,2017,39(15):2326-2328.</w:t>
            </w:r>
            <w:r>
              <w:rPr>
                <w:rFonts w:hint="eastAsia"/>
              </w:rPr>
              <w:t xml:space="preserve"> (in Chinese)</w:t>
            </w:r>
          </w:p>
        </w:tc>
        <w:tc>
          <w:tcPr>
            <w:tcW w:w="0" w:type="auto"/>
          </w:tcPr>
          <w:p w14:paraId="04F0158A" w14:textId="1A2A8CF3" w:rsidR="00C80EBF" w:rsidRDefault="00271A8B">
            <w:r>
              <w:rPr>
                <w:rFonts w:hint="eastAsia"/>
              </w:rPr>
              <w:t>Y</w:t>
            </w:r>
          </w:p>
        </w:tc>
        <w:tc>
          <w:tcPr>
            <w:tcW w:w="0" w:type="auto"/>
          </w:tcPr>
          <w:p w14:paraId="09770F20" w14:textId="77777777" w:rsidR="00C80EBF" w:rsidRDefault="00C80EBF"/>
        </w:tc>
      </w:tr>
      <w:tr w:rsidR="00E116D6" w14:paraId="28E4DFDE" w14:textId="77777777" w:rsidTr="00F47594">
        <w:tc>
          <w:tcPr>
            <w:tcW w:w="0" w:type="auto"/>
          </w:tcPr>
          <w:p w14:paraId="18E8E1FF" w14:textId="0870F1D0" w:rsidR="00E116D6" w:rsidRDefault="00271A8B" w:rsidP="00E116D6">
            <w:r>
              <w:rPr>
                <w:rFonts w:hint="eastAsia"/>
              </w:rPr>
              <w:t>46</w:t>
            </w:r>
          </w:p>
        </w:tc>
        <w:tc>
          <w:tcPr>
            <w:tcW w:w="0" w:type="auto"/>
          </w:tcPr>
          <w:p w14:paraId="3932A46A" w14:textId="2878B2CB" w:rsidR="00E116D6" w:rsidRPr="00064EC7" w:rsidRDefault="00271A8B">
            <w:r w:rsidRPr="00271A8B">
              <w:t>HUANG Shaoya, CHEN Xuxian, LIN Lixin, et al. Effects of long-range high-frequency repetitive transcranial magnetic stimulation on negative symptoms of schizophrenia[J]. Journal of Qiqihar Medical College,2019,40(17):2128-2130.</w:t>
            </w:r>
            <w:r>
              <w:rPr>
                <w:rFonts w:hint="eastAsia"/>
              </w:rPr>
              <w:t xml:space="preserve"> (in Chinese)</w:t>
            </w:r>
          </w:p>
        </w:tc>
        <w:tc>
          <w:tcPr>
            <w:tcW w:w="0" w:type="auto"/>
          </w:tcPr>
          <w:p w14:paraId="66DA59DC" w14:textId="48901AFA" w:rsidR="00E116D6" w:rsidRDefault="00271A8B">
            <w:r>
              <w:rPr>
                <w:rFonts w:hint="eastAsia"/>
              </w:rPr>
              <w:t>Y</w:t>
            </w:r>
          </w:p>
        </w:tc>
        <w:tc>
          <w:tcPr>
            <w:tcW w:w="0" w:type="auto"/>
          </w:tcPr>
          <w:p w14:paraId="61B64794" w14:textId="77777777" w:rsidR="00E116D6" w:rsidRDefault="00E116D6"/>
        </w:tc>
      </w:tr>
      <w:tr w:rsidR="00E116D6" w14:paraId="7EA9E881" w14:textId="77777777" w:rsidTr="00F47594">
        <w:tc>
          <w:tcPr>
            <w:tcW w:w="0" w:type="auto"/>
          </w:tcPr>
          <w:p w14:paraId="6AE6ECF1" w14:textId="50397BB7" w:rsidR="00E116D6" w:rsidRDefault="00271A8B" w:rsidP="00E116D6">
            <w:r>
              <w:rPr>
                <w:rFonts w:hint="eastAsia"/>
              </w:rPr>
              <w:t>47</w:t>
            </w:r>
          </w:p>
        </w:tc>
        <w:tc>
          <w:tcPr>
            <w:tcW w:w="0" w:type="auto"/>
          </w:tcPr>
          <w:p w14:paraId="381CBFFB" w14:textId="76551375" w:rsidR="00E116D6" w:rsidRPr="00064EC7" w:rsidRDefault="00271A8B" w:rsidP="00271A8B">
            <w:r w:rsidRPr="00271A8B">
              <w:t>Li-Shin Lin, Shao-Ya Huang, Feng Lin, et al. Observation on the efficacy of high-frequency repetitive transcranial magnetic stimulation for the treatment of negative symptoms of schizophrenia[J]. Journal of Clinical Rational</w:t>
            </w:r>
            <w:r>
              <w:rPr>
                <w:rFonts w:hint="eastAsia"/>
              </w:rPr>
              <w:t xml:space="preserve"> </w:t>
            </w:r>
            <w:r w:rsidRPr="00271A8B">
              <w:t>Medication,2018,11(19):129-130.DOI:10.15887/j.cnki.13-1389/r.2018.19.072.</w:t>
            </w:r>
            <w:r>
              <w:rPr>
                <w:rFonts w:hint="eastAsia"/>
              </w:rPr>
              <w:t xml:space="preserve"> (in Chinese)</w:t>
            </w:r>
          </w:p>
        </w:tc>
        <w:tc>
          <w:tcPr>
            <w:tcW w:w="0" w:type="auto"/>
          </w:tcPr>
          <w:p w14:paraId="41FDBF59" w14:textId="5B67D65D" w:rsidR="00E116D6" w:rsidRDefault="00271A8B">
            <w:r>
              <w:rPr>
                <w:rFonts w:hint="eastAsia"/>
              </w:rPr>
              <w:t>Y</w:t>
            </w:r>
          </w:p>
        </w:tc>
        <w:tc>
          <w:tcPr>
            <w:tcW w:w="0" w:type="auto"/>
          </w:tcPr>
          <w:p w14:paraId="3EA297E4" w14:textId="77777777" w:rsidR="00E116D6" w:rsidRDefault="00E116D6"/>
        </w:tc>
      </w:tr>
      <w:tr w:rsidR="00E116D6" w14:paraId="5AC75358" w14:textId="77777777" w:rsidTr="00F47594">
        <w:tc>
          <w:tcPr>
            <w:tcW w:w="0" w:type="auto"/>
          </w:tcPr>
          <w:p w14:paraId="313E7146" w14:textId="2742831D" w:rsidR="00E116D6" w:rsidRDefault="00271A8B" w:rsidP="00E116D6">
            <w:r>
              <w:rPr>
                <w:rFonts w:hint="eastAsia"/>
              </w:rPr>
              <w:t>48</w:t>
            </w:r>
          </w:p>
        </w:tc>
        <w:tc>
          <w:tcPr>
            <w:tcW w:w="0" w:type="auto"/>
          </w:tcPr>
          <w:p w14:paraId="438C622C" w14:textId="5318C8A8" w:rsidR="00E116D6" w:rsidRPr="00064EC7" w:rsidRDefault="00905FD4">
            <w:r w:rsidRPr="00905FD4">
              <w:t>Du, X. D., Li, Z., Yuan, N., Yin, M., Zhao, X. L., Lv, X. L., Zou, S. Y., Zhang, J., Zhang, G. Y., Li, C. W., Pan, H., Yang, L., Wu, S. Q., Yue, Y., Wu, Y. X., &amp; Zhang, X. Y. (2022). Delayed improvements in visual memory task performance among chronic schizophrenia patients after high-frequency repetitive transcranial magnetic stimulation. </w:t>
            </w:r>
            <w:r w:rsidRPr="00905FD4">
              <w:rPr>
                <w:i/>
                <w:iCs/>
              </w:rPr>
              <w:t>World journal of psychiatry</w:t>
            </w:r>
            <w:r w:rsidRPr="00905FD4">
              <w:t>, </w:t>
            </w:r>
            <w:r w:rsidRPr="00905FD4">
              <w:rPr>
                <w:i/>
                <w:iCs/>
              </w:rPr>
              <w:t>12</w:t>
            </w:r>
            <w:r w:rsidRPr="00905FD4">
              <w:t>(9), 1169–1182. https://doi.org/10.5498/wjp.v12.i9.1169</w:t>
            </w:r>
          </w:p>
        </w:tc>
        <w:tc>
          <w:tcPr>
            <w:tcW w:w="0" w:type="auto"/>
          </w:tcPr>
          <w:p w14:paraId="7B9F005B" w14:textId="498368C2" w:rsidR="00E116D6" w:rsidRDefault="00905FD4">
            <w:r>
              <w:rPr>
                <w:rFonts w:hint="eastAsia"/>
              </w:rPr>
              <w:t>Y</w:t>
            </w:r>
          </w:p>
        </w:tc>
        <w:tc>
          <w:tcPr>
            <w:tcW w:w="0" w:type="auto"/>
          </w:tcPr>
          <w:p w14:paraId="1DDDA31D" w14:textId="77777777" w:rsidR="00E116D6" w:rsidRDefault="00E116D6"/>
        </w:tc>
      </w:tr>
      <w:tr w:rsidR="00E116D6" w14:paraId="2F64AC05" w14:textId="77777777" w:rsidTr="00F47594">
        <w:tc>
          <w:tcPr>
            <w:tcW w:w="0" w:type="auto"/>
          </w:tcPr>
          <w:p w14:paraId="332A2C76" w14:textId="28547DF2" w:rsidR="00E116D6" w:rsidRDefault="00271A8B" w:rsidP="00E116D6">
            <w:r>
              <w:rPr>
                <w:rFonts w:hint="eastAsia"/>
              </w:rPr>
              <w:t>49</w:t>
            </w:r>
          </w:p>
        </w:tc>
        <w:tc>
          <w:tcPr>
            <w:tcW w:w="0" w:type="auto"/>
          </w:tcPr>
          <w:p w14:paraId="73F88514" w14:textId="1D387F18" w:rsidR="00E116D6" w:rsidRPr="00064EC7" w:rsidRDefault="00905FD4">
            <w:r w:rsidRPr="00905FD4">
              <w:t>Singh, S., Kumar, N., Verma, R., &amp; Nehra, A. (2020). The safety and efficacy of adjunctive 20-Hz repetitive transcranial magnetic stimulation for treatment of negative symptoms in patients with schizophrenia: A double-blinded, randomized, sham-controlled study. </w:t>
            </w:r>
            <w:r w:rsidRPr="00905FD4">
              <w:rPr>
                <w:i/>
                <w:iCs/>
              </w:rPr>
              <w:t>Indian journal of psychiatry</w:t>
            </w:r>
            <w:r w:rsidRPr="00905FD4">
              <w:t>, </w:t>
            </w:r>
            <w:r w:rsidRPr="00905FD4">
              <w:rPr>
                <w:i/>
                <w:iCs/>
              </w:rPr>
              <w:t>62</w:t>
            </w:r>
            <w:r w:rsidRPr="00905FD4">
              <w:t>(1), 21–29. https://doi.org/10.4103/psychiatry.IndianJPsychiatry_361_19</w:t>
            </w:r>
          </w:p>
        </w:tc>
        <w:tc>
          <w:tcPr>
            <w:tcW w:w="0" w:type="auto"/>
          </w:tcPr>
          <w:p w14:paraId="201644C8" w14:textId="361A9F99" w:rsidR="00E116D6" w:rsidRDefault="00905FD4">
            <w:r>
              <w:rPr>
                <w:rFonts w:hint="eastAsia"/>
              </w:rPr>
              <w:t>Y</w:t>
            </w:r>
          </w:p>
        </w:tc>
        <w:tc>
          <w:tcPr>
            <w:tcW w:w="0" w:type="auto"/>
          </w:tcPr>
          <w:p w14:paraId="11597185" w14:textId="77777777" w:rsidR="00E116D6" w:rsidRDefault="00E116D6"/>
        </w:tc>
      </w:tr>
      <w:tr w:rsidR="00E116D6" w14:paraId="3944A835" w14:textId="77777777" w:rsidTr="00F47594">
        <w:tc>
          <w:tcPr>
            <w:tcW w:w="0" w:type="auto"/>
          </w:tcPr>
          <w:p w14:paraId="10212F67" w14:textId="11DD8396" w:rsidR="00E116D6" w:rsidRDefault="00271A8B" w:rsidP="00E116D6">
            <w:r>
              <w:rPr>
                <w:rFonts w:hint="eastAsia"/>
              </w:rPr>
              <w:lastRenderedPageBreak/>
              <w:t>50</w:t>
            </w:r>
          </w:p>
        </w:tc>
        <w:tc>
          <w:tcPr>
            <w:tcW w:w="0" w:type="auto"/>
          </w:tcPr>
          <w:p w14:paraId="6424445A" w14:textId="7768AA93" w:rsidR="00E116D6" w:rsidRPr="00064EC7" w:rsidRDefault="00905FD4">
            <w:r w:rsidRPr="00905FD4">
              <w:t>Wen, N., Chen, L., Miao, X., Zhang, M., Zhang, Y., Liu, J., Xu, Y., Tong, S., Tang, W., Wang, M., Liu, J., Zhou, S., Fang, X., &amp; Zhao, K. (2021). Effects of High-Frequency rTMS on Negative Symptoms and Cognitive Function in Hospitalized Patients With Chronic Schizophrenia: A Double-Blind, Sham-Controlled Pilot Trial. </w:t>
            </w:r>
            <w:r w:rsidRPr="00905FD4">
              <w:rPr>
                <w:i/>
                <w:iCs/>
              </w:rPr>
              <w:t>Frontiers in psychiatry</w:t>
            </w:r>
            <w:r w:rsidRPr="00905FD4">
              <w:t>, </w:t>
            </w:r>
            <w:r w:rsidRPr="00905FD4">
              <w:rPr>
                <w:i/>
                <w:iCs/>
              </w:rPr>
              <w:t>12</w:t>
            </w:r>
            <w:r w:rsidRPr="00905FD4">
              <w:t>, 736094. https://doi.org/10.3389/fpsyt.2021.736094</w:t>
            </w:r>
          </w:p>
        </w:tc>
        <w:tc>
          <w:tcPr>
            <w:tcW w:w="0" w:type="auto"/>
          </w:tcPr>
          <w:p w14:paraId="5E5F2AE7" w14:textId="68185C56" w:rsidR="00E116D6" w:rsidRDefault="00905FD4">
            <w:r>
              <w:rPr>
                <w:rFonts w:hint="eastAsia"/>
              </w:rPr>
              <w:t>Y</w:t>
            </w:r>
          </w:p>
        </w:tc>
        <w:tc>
          <w:tcPr>
            <w:tcW w:w="0" w:type="auto"/>
          </w:tcPr>
          <w:p w14:paraId="03FDC394" w14:textId="77777777" w:rsidR="00E116D6" w:rsidRDefault="00E116D6"/>
        </w:tc>
      </w:tr>
      <w:tr w:rsidR="00E116D6" w14:paraId="5F7E2D36" w14:textId="77777777" w:rsidTr="00F47594">
        <w:tc>
          <w:tcPr>
            <w:tcW w:w="0" w:type="auto"/>
          </w:tcPr>
          <w:p w14:paraId="4BF0206D" w14:textId="4BD7C019" w:rsidR="00E116D6" w:rsidRDefault="00905FD4" w:rsidP="00E116D6">
            <w:r>
              <w:rPr>
                <w:rFonts w:hint="eastAsia"/>
              </w:rPr>
              <w:t>51</w:t>
            </w:r>
          </w:p>
        </w:tc>
        <w:tc>
          <w:tcPr>
            <w:tcW w:w="0" w:type="auto"/>
          </w:tcPr>
          <w:p w14:paraId="5618C53F" w14:textId="425F5BCA" w:rsidR="00E116D6" w:rsidRPr="00064EC7" w:rsidRDefault="00905FD4">
            <w:r w:rsidRPr="00905FD4">
              <w:t>Xiu, M. H., Guan, H. Y., Zhao, J. M., Wang, K. Q., Pan, Y. F., Su, X. R., Wang, Y. H., Guo, J. M., Jiang, L., Liu, H. Y., Sun, S. G., Wu, H. R., Geng, H. S., Liu, X. W., Yu, H. J., Wei, B. C., Li, X. P., Trinh, T., Tan, S. P., &amp; Zhang, X. Y. (2020). Cognitive Enhancing Effect of High-Frequency Neuronavigated rTMS in Chronic Schizophrenia Patients With Predominant Negative Symptoms: A Double-Blind Controlled 32-Week Follow-up Study. </w:t>
            </w:r>
            <w:r w:rsidRPr="00905FD4">
              <w:rPr>
                <w:i/>
                <w:iCs/>
              </w:rPr>
              <w:t>Schizophrenia bulletin</w:t>
            </w:r>
            <w:r w:rsidRPr="00905FD4">
              <w:t>, </w:t>
            </w:r>
            <w:r w:rsidRPr="00905FD4">
              <w:rPr>
                <w:i/>
                <w:iCs/>
              </w:rPr>
              <w:t>46</w:t>
            </w:r>
            <w:r w:rsidRPr="00905FD4">
              <w:t>(5), 1219–1230. https://doi.org/10.1093/schbul/sbaa035</w:t>
            </w:r>
          </w:p>
        </w:tc>
        <w:tc>
          <w:tcPr>
            <w:tcW w:w="0" w:type="auto"/>
          </w:tcPr>
          <w:p w14:paraId="0F53DEF3" w14:textId="2EF16390" w:rsidR="00E116D6" w:rsidRDefault="00905FD4">
            <w:r>
              <w:rPr>
                <w:rFonts w:hint="eastAsia"/>
              </w:rPr>
              <w:t>Y</w:t>
            </w:r>
          </w:p>
        </w:tc>
        <w:tc>
          <w:tcPr>
            <w:tcW w:w="0" w:type="auto"/>
          </w:tcPr>
          <w:p w14:paraId="1F9CDAAF" w14:textId="77777777" w:rsidR="00E116D6" w:rsidRDefault="00E116D6"/>
        </w:tc>
      </w:tr>
      <w:tr w:rsidR="00E116D6" w14:paraId="2EB82BE1" w14:textId="77777777" w:rsidTr="00F47594">
        <w:tc>
          <w:tcPr>
            <w:tcW w:w="0" w:type="auto"/>
          </w:tcPr>
          <w:p w14:paraId="3F41A55C" w14:textId="51EE82D3" w:rsidR="00E116D6" w:rsidRDefault="0084242A" w:rsidP="00E116D6">
            <w:r>
              <w:rPr>
                <w:rFonts w:hint="eastAsia"/>
              </w:rPr>
              <w:t>52</w:t>
            </w:r>
          </w:p>
        </w:tc>
        <w:tc>
          <w:tcPr>
            <w:tcW w:w="0" w:type="auto"/>
          </w:tcPr>
          <w:p w14:paraId="54717DB5" w14:textId="6BA5C89C" w:rsidR="00E116D6" w:rsidRPr="00064EC7" w:rsidRDefault="0084242A">
            <w:r w:rsidRPr="0084242A">
              <w:t>Hasan, A., Wobrock, T., Guse, B., Langguth, B., Landgrebe, M., Eichhammer, P., Frank, E., Cordes, J., Wölwer, W., Musso, F., Winterer, G., Gaebel, W., Hajak, G., Ohmann, C., Verde, P. E., Rietschel, M., Ahmed, R., Honer, W. G., Dechent, P., Malchow, B., … Koutsouleris, N. (2017). Structural brain changes are associated with response of negative symptoms to prefrontal repetitive transcranial magnetic stimulation in patients with schizophrenia. Molecular psychiatry, 22(6), 857–864. https://doi.org/10.1038/mp.2016.161</w:t>
            </w:r>
          </w:p>
        </w:tc>
        <w:tc>
          <w:tcPr>
            <w:tcW w:w="0" w:type="auto"/>
          </w:tcPr>
          <w:p w14:paraId="20F066F1" w14:textId="16D324A2" w:rsidR="00E116D6" w:rsidRDefault="00D148CF">
            <w:r>
              <w:rPr>
                <w:rFonts w:hint="eastAsia"/>
              </w:rPr>
              <w:t>N</w:t>
            </w:r>
          </w:p>
        </w:tc>
        <w:tc>
          <w:tcPr>
            <w:tcW w:w="0" w:type="auto"/>
          </w:tcPr>
          <w:p w14:paraId="41A9EB64" w14:textId="5FAD02D8" w:rsidR="00E116D6" w:rsidRDefault="00D148CF">
            <w:r>
              <w:t>I</w:t>
            </w:r>
            <w:r>
              <w:rPr>
                <w:rFonts w:hint="eastAsia"/>
              </w:rPr>
              <w:t>rrelevant</w:t>
            </w:r>
          </w:p>
        </w:tc>
      </w:tr>
      <w:tr w:rsidR="00E116D6" w14:paraId="47F012D1" w14:textId="77777777" w:rsidTr="00F47594">
        <w:tc>
          <w:tcPr>
            <w:tcW w:w="0" w:type="auto"/>
          </w:tcPr>
          <w:p w14:paraId="2F77D8B9" w14:textId="7B63E84E" w:rsidR="00E116D6" w:rsidRDefault="0084242A" w:rsidP="00E116D6">
            <w:r>
              <w:rPr>
                <w:rFonts w:hint="eastAsia"/>
              </w:rPr>
              <w:t>53</w:t>
            </w:r>
          </w:p>
        </w:tc>
        <w:tc>
          <w:tcPr>
            <w:tcW w:w="0" w:type="auto"/>
          </w:tcPr>
          <w:p w14:paraId="23C20521" w14:textId="05133211" w:rsidR="00E116D6" w:rsidRPr="00064EC7" w:rsidRDefault="0084242A">
            <w:r w:rsidRPr="0084242A">
              <w:t>Mehta, U. M., Naik, S. S., Thanki, M. V., &amp; Thirthalli, J. (2019). Investigational and Therapeutic Applications of Transcranial Magnetic Stimulation in Schizophrenia. Current psychiatry reports, 21(9), 89. https://doi.org/10.1007/s11920-019-1076-2</w:t>
            </w:r>
          </w:p>
        </w:tc>
        <w:tc>
          <w:tcPr>
            <w:tcW w:w="0" w:type="auto"/>
          </w:tcPr>
          <w:p w14:paraId="654B873F" w14:textId="5CB13F38" w:rsidR="00E116D6" w:rsidRDefault="00D148CF">
            <w:r>
              <w:rPr>
                <w:rFonts w:hint="eastAsia"/>
              </w:rPr>
              <w:t>N</w:t>
            </w:r>
          </w:p>
        </w:tc>
        <w:tc>
          <w:tcPr>
            <w:tcW w:w="0" w:type="auto"/>
          </w:tcPr>
          <w:p w14:paraId="1D9067F0" w14:textId="579FA1EE" w:rsidR="00E116D6" w:rsidRDefault="00D148CF">
            <w:r>
              <w:t>I</w:t>
            </w:r>
            <w:r>
              <w:rPr>
                <w:rFonts w:hint="eastAsia"/>
              </w:rPr>
              <w:t>rrelevant</w:t>
            </w:r>
          </w:p>
        </w:tc>
      </w:tr>
      <w:tr w:rsidR="0084242A" w14:paraId="31DEEC92" w14:textId="77777777" w:rsidTr="00F47594">
        <w:tc>
          <w:tcPr>
            <w:tcW w:w="0" w:type="auto"/>
          </w:tcPr>
          <w:p w14:paraId="10EE5EFC" w14:textId="5903D71A" w:rsidR="0084242A" w:rsidRDefault="0084242A" w:rsidP="00E116D6">
            <w:r>
              <w:rPr>
                <w:rFonts w:hint="eastAsia"/>
              </w:rPr>
              <w:t>54</w:t>
            </w:r>
          </w:p>
        </w:tc>
        <w:tc>
          <w:tcPr>
            <w:tcW w:w="0" w:type="auto"/>
          </w:tcPr>
          <w:p w14:paraId="23BEAEB5" w14:textId="5F7C9D1D" w:rsidR="0084242A" w:rsidRPr="0084242A" w:rsidRDefault="0084242A">
            <w:r w:rsidRPr="0084242A">
              <w:t>Lai, I. C., Yang, C. C., Kuo, T. B., &amp; Shieh, K. R. (2010). Transcranial magnetic stimulation for auditory hallucination in severe schizophrenia: partial efficacy and acute elevation of sympathetic modulation. </w:t>
            </w:r>
            <w:r w:rsidRPr="0084242A">
              <w:rPr>
                <w:i/>
                <w:iCs/>
              </w:rPr>
              <w:t>Psychiatry and clinical neurosciences</w:t>
            </w:r>
            <w:r w:rsidRPr="0084242A">
              <w:t>, </w:t>
            </w:r>
            <w:r w:rsidRPr="0084242A">
              <w:rPr>
                <w:i/>
                <w:iCs/>
              </w:rPr>
              <w:t>64</w:t>
            </w:r>
            <w:r w:rsidRPr="0084242A">
              <w:t>(3), 333–335. https://doi.org/10.1111/j.1440-1819.2010.02078.x</w:t>
            </w:r>
          </w:p>
        </w:tc>
        <w:tc>
          <w:tcPr>
            <w:tcW w:w="0" w:type="auto"/>
          </w:tcPr>
          <w:p w14:paraId="65412254" w14:textId="49ADE6C3" w:rsidR="0084242A" w:rsidRDefault="00D148CF">
            <w:r>
              <w:rPr>
                <w:rFonts w:hint="eastAsia"/>
              </w:rPr>
              <w:t>N</w:t>
            </w:r>
          </w:p>
        </w:tc>
        <w:tc>
          <w:tcPr>
            <w:tcW w:w="0" w:type="auto"/>
          </w:tcPr>
          <w:p w14:paraId="0ECEE2C9" w14:textId="7255B297" w:rsidR="0084242A" w:rsidRDefault="00D148CF">
            <w:r>
              <w:rPr>
                <w:rFonts w:hint="eastAsia"/>
              </w:rPr>
              <w:t>A</w:t>
            </w:r>
            <w:r w:rsidRPr="0084242A">
              <w:t>uditory hallucination</w:t>
            </w:r>
          </w:p>
        </w:tc>
      </w:tr>
      <w:tr w:rsidR="0084242A" w14:paraId="205A4612" w14:textId="77777777" w:rsidTr="00F47594">
        <w:tc>
          <w:tcPr>
            <w:tcW w:w="0" w:type="auto"/>
          </w:tcPr>
          <w:p w14:paraId="04254D5C" w14:textId="124B3168" w:rsidR="0084242A" w:rsidRDefault="0084242A" w:rsidP="00E116D6">
            <w:r>
              <w:rPr>
                <w:rFonts w:hint="eastAsia"/>
              </w:rPr>
              <w:lastRenderedPageBreak/>
              <w:t>55</w:t>
            </w:r>
          </w:p>
        </w:tc>
        <w:tc>
          <w:tcPr>
            <w:tcW w:w="0" w:type="auto"/>
          </w:tcPr>
          <w:p w14:paraId="26157AB2" w14:textId="381E6AED" w:rsidR="0084242A" w:rsidRPr="0084242A" w:rsidRDefault="0084242A">
            <w:r w:rsidRPr="0084242A">
              <w:t>Yang, L. L., Zhao, D., Kong, L. L., Sun, Y. Q., Wang, Z. Y., Gao, Y. Y., Li, N., Lu, L., Shi, L., Wang, X. Y., &amp; Wang, Y. M. (2019). High-frequency repetitive transcranial magnetic stimulation (rTMS) improves neurocognitive function in bipolar disorder. </w:t>
            </w:r>
            <w:r w:rsidRPr="0084242A">
              <w:rPr>
                <w:i/>
                <w:iCs/>
              </w:rPr>
              <w:t>Journal of affective disorders</w:t>
            </w:r>
            <w:r w:rsidRPr="0084242A">
              <w:t>, </w:t>
            </w:r>
            <w:r w:rsidRPr="0084242A">
              <w:rPr>
                <w:i/>
                <w:iCs/>
              </w:rPr>
              <w:t>246</w:t>
            </w:r>
            <w:r w:rsidRPr="0084242A">
              <w:t>, 851–856. https://doi.org/10.1016/j.jad.2018.12.102</w:t>
            </w:r>
          </w:p>
        </w:tc>
        <w:tc>
          <w:tcPr>
            <w:tcW w:w="0" w:type="auto"/>
          </w:tcPr>
          <w:p w14:paraId="2110C1F4" w14:textId="6020487A" w:rsidR="0084242A" w:rsidRDefault="00D148CF">
            <w:r>
              <w:rPr>
                <w:rFonts w:hint="eastAsia"/>
              </w:rPr>
              <w:t>N</w:t>
            </w:r>
          </w:p>
        </w:tc>
        <w:tc>
          <w:tcPr>
            <w:tcW w:w="0" w:type="auto"/>
          </w:tcPr>
          <w:p w14:paraId="1AED6577" w14:textId="1DF135E9" w:rsidR="0084242A" w:rsidRDefault="00D148CF">
            <w:r>
              <w:rPr>
                <w:rFonts w:hint="eastAsia"/>
              </w:rPr>
              <w:t>N</w:t>
            </w:r>
            <w:r w:rsidRPr="0084242A">
              <w:t>eurocognitive function</w:t>
            </w:r>
          </w:p>
        </w:tc>
      </w:tr>
      <w:tr w:rsidR="0084242A" w14:paraId="152E9848" w14:textId="77777777" w:rsidTr="00F47594">
        <w:tc>
          <w:tcPr>
            <w:tcW w:w="0" w:type="auto"/>
          </w:tcPr>
          <w:p w14:paraId="6B336D22" w14:textId="16F0CD93" w:rsidR="0084242A" w:rsidRDefault="0084242A" w:rsidP="00E116D6">
            <w:r>
              <w:rPr>
                <w:rFonts w:hint="eastAsia"/>
              </w:rPr>
              <w:t>56</w:t>
            </w:r>
          </w:p>
        </w:tc>
        <w:tc>
          <w:tcPr>
            <w:tcW w:w="0" w:type="auto"/>
          </w:tcPr>
          <w:p w14:paraId="2EEE9468" w14:textId="3C296501" w:rsidR="0084242A" w:rsidRPr="0084242A" w:rsidRDefault="0084242A">
            <w:r w:rsidRPr="0084242A">
              <w:t>Bilek, E., Schäfer, A., Ochs, E., Esslinger, C., Zangl, M., Plichta, M. M., Braun, U., Kirsch, P., Schulze, T. G., Rietschel, M., Meyer-Lindenberg, A., &amp; Tost, H. (2013). Application of high-frequency repetitive transcranial magnetic stimulation to the DLPFC alters human prefrontal-hippocampal functional interaction. </w:t>
            </w:r>
            <w:r w:rsidRPr="0084242A">
              <w:rPr>
                <w:i/>
                <w:iCs/>
              </w:rPr>
              <w:t>The Journal of neuroscience : the official journal of the Society for Neuroscience</w:t>
            </w:r>
            <w:r w:rsidRPr="0084242A">
              <w:t>, </w:t>
            </w:r>
            <w:r w:rsidRPr="0084242A">
              <w:rPr>
                <w:i/>
                <w:iCs/>
              </w:rPr>
              <w:t>33</w:t>
            </w:r>
            <w:r w:rsidRPr="0084242A">
              <w:t>(16), 7050–7056. https://doi.org/10.1523/JNEUROSCI.3081-12.2013</w:t>
            </w:r>
          </w:p>
        </w:tc>
        <w:tc>
          <w:tcPr>
            <w:tcW w:w="0" w:type="auto"/>
          </w:tcPr>
          <w:p w14:paraId="11C038B8" w14:textId="2BF9A926" w:rsidR="0084242A" w:rsidRDefault="00D148CF">
            <w:r>
              <w:rPr>
                <w:rFonts w:hint="eastAsia"/>
              </w:rPr>
              <w:t>N</w:t>
            </w:r>
          </w:p>
        </w:tc>
        <w:tc>
          <w:tcPr>
            <w:tcW w:w="0" w:type="auto"/>
          </w:tcPr>
          <w:p w14:paraId="164CA3A4" w14:textId="52E5D66C" w:rsidR="0084242A" w:rsidRDefault="00D148CF">
            <w:r>
              <w:t>I</w:t>
            </w:r>
            <w:r>
              <w:rPr>
                <w:rFonts w:hint="eastAsia"/>
              </w:rPr>
              <w:t>rrelevant</w:t>
            </w:r>
          </w:p>
        </w:tc>
      </w:tr>
      <w:tr w:rsidR="0084242A" w14:paraId="3A4B7FA6" w14:textId="77777777" w:rsidTr="00F47594">
        <w:tc>
          <w:tcPr>
            <w:tcW w:w="0" w:type="auto"/>
          </w:tcPr>
          <w:p w14:paraId="554C6938" w14:textId="5B78F46B" w:rsidR="0084242A" w:rsidRDefault="0084242A" w:rsidP="00E116D6">
            <w:r>
              <w:rPr>
                <w:rFonts w:hint="eastAsia"/>
              </w:rPr>
              <w:t>57</w:t>
            </w:r>
          </w:p>
        </w:tc>
        <w:tc>
          <w:tcPr>
            <w:tcW w:w="0" w:type="auto"/>
          </w:tcPr>
          <w:p w14:paraId="6F6D6DAC" w14:textId="0A9897DF" w:rsidR="0084242A" w:rsidRPr="0084242A" w:rsidRDefault="00D148CF">
            <w:r w:rsidRPr="00D148CF">
              <w:t>Campana, M., Wagner, E., Wobrock, T., Langguth, B., Landgrebe, M., Eichhammer, P., Frank, E., Cordes, J., Wölwer, W., Winterer, G., Gaebel, W., Hajak, G., Ohmann, C., Verde, P. E., Rietschel, M., Malchow, B., Ahmed, R., Strube, W., Häckert, J., Schneider-Axmann, T., … Hasan, A. (2021). Effects of high-frequency prefrontal rTMS on heart frequency rates and blood pressure in schizophrenia. </w:t>
            </w:r>
            <w:r w:rsidRPr="00D148CF">
              <w:rPr>
                <w:i/>
                <w:iCs/>
              </w:rPr>
              <w:t>Journal of psychiatric research</w:t>
            </w:r>
            <w:r w:rsidRPr="00D148CF">
              <w:t>, </w:t>
            </w:r>
            <w:r w:rsidRPr="00D148CF">
              <w:rPr>
                <w:i/>
                <w:iCs/>
              </w:rPr>
              <w:t>140</w:t>
            </w:r>
            <w:r w:rsidRPr="00D148CF">
              <w:t>, 243–249. https://doi.org/10.1016/j.jpsychires.2021.06.010</w:t>
            </w:r>
          </w:p>
        </w:tc>
        <w:tc>
          <w:tcPr>
            <w:tcW w:w="0" w:type="auto"/>
          </w:tcPr>
          <w:p w14:paraId="541541A4" w14:textId="14B0E7BC" w:rsidR="0084242A" w:rsidRDefault="00D148CF">
            <w:r>
              <w:rPr>
                <w:rFonts w:hint="eastAsia"/>
              </w:rPr>
              <w:t>N</w:t>
            </w:r>
          </w:p>
        </w:tc>
        <w:tc>
          <w:tcPr>
            <w:tcW w:w="0" w:type="auto"/>
          </w:tcPr>
          <w:p w14:paraId="4E84089E" w14:textId="5876D6C5" w:rsidR="0084242A" w:rsidRDefault="00D148CF">
            <w:r>
              <w:t>I</w:t>
            </w:r>
            <w:r>
              <w:rPr>
                <w:rFonts w:hint="eastAsia"/>
              </w:rPr>
              <w:t>rrelevant</w:t>
            </w:r>
          </w:p>
        </w:tc>
      </w:tr>
      <w:tr w:rsidR="0084242A" w14:paraId="2FDA5DEF" w14:textId="77777777" w:rsidTr="00F47594">
        <w:tc>
          <w:tcPr>
            <w:tcW w:w="0" w:type="auto"/>
          </w:tcPr>
          <w:p w14:paraId="3673A46E" w14:textId="78E869E8" w:rsidR="0084242A" w:rsidRDefault="0084242A" w:rsidP="00E116D6">
            <w:r>
              <w:rPr>
                <w:rFonts w:hint="eastAsia"/>
              </w:rPr>
              <w:t>58</w:t>
            </w:r>
          </w:p>
        </w:tc>
        <w:tc>
          <w:tcPr>
            <w:tcW w:w="0" w:type="auto"/>
          </w:tcPr>
          <w:p w14:paraId="0D77ED40" w14:textId="1AC1165F" w:rsidR="0084242A" w:rsidRPr="0084242A" w:rsidRDefault="00D148CF">
            <w:r w:rsidRPr="00D148CF">
              <w:t>Ray, P., Sinha, V. K., &amp; Tikka, S. K. (2015). Adjuvant low-frequency rTMS in treating auditory hallucinations in recent-onset schizophrenia: a randomized controlled study investigating the effect of high-frequency priming stimulation. </w:t>
            </w:r>
            <w:r w:rsidRPr="00D148CF">
              <w:rPr>
                <w:i/>
                <w:iCs/>
              </w:rPr>
              <w:t>Annals of general psychiatry</w:t>
            </w:r>
            <w:r w:rsidRPr="00D148CF">
              <w:t>, </w:t>
            </w:r>
            <w:r w:rsidRPr="00D148CF">
              <w:rPr>
                <w:i/>
                <w:iCs/>
              </w:rPr>
              <w:t>14</w:t>
            </w:r>
            <w:r w:rsidRPr="00D148CF">
              <w:t>, 8. https://doi.org/10.1186/s12991-015-0046-2</w:t>
            </w:r>
          </w:p>
        </w:tc>
        <w:tc>
          <w:tcPr>
            <w:tcW w:w="0" w:type="auto"/>
          </w:tcPr>
          <w:p w14:paraId="4CD56932" w14:textId="2F741E08" w:rsidR="0084242A" w:rsidRDefault="00D148CF">
            <w:r>
              <w:rPr>
                <w:rFonts w:hint="eastAsia"/>
              </w:rPr>
              <w:t>N</w:t>
            </w:r>
          </w:p>
        </w:tc>
        <w:tc>
          <w:tcPr>
            <w:tcW w:w="0" w:type="auto"/>
          </w:tcPr>
          <w:p w14:paraId="32317ECD" w14:textId="0713E965" w:rsidR="0084242A" w:rsidRDefault="00D148CF">
            <w:r>
              <w:rPr>
                <w:rFonts w:hint="eastAsia"/>
              </w:rPr>
              <w:t>A</w:t>
            </w:r>
            <w:r w:rsidRPr="00D148CF">
              <w:t>uditory hallucinations</w:t>
            </w:r>
          </w:p>
        </w:tc>
      </w:tr>
      <w:tr w:rsidR="0084242A" w14:paraId="0902BB45" w14:textId="77777777" w:rsidTr="00F47594">
        <w:tc>
          <w:tcPr>
            <w:tcW w:w="0" w:type="auto"/>
          </w:tcPr>
          <w:p w14:paraId="0FB0110E" w14:textId="6EE9FC46" w:rsidR="0084242A" w:rsidRDefault="0084242A" w:rsidP="00E116D6">
            <w:r>
              <w:rPr>
                <w:rFonts w:hint="eastAsia"/>
              </w:rPr>
              <w:t>59</w:t>
            </w:r>
          </w:p>
        </w:tc>
        <w:tc>
          <w:tcPr>
            <w:tcW w:w="0" w:type="auto"/>
          </w:tcPr>
          <w:p w14:paraId="708AF3A4" w14:textId="60F3A56E" w:rsidR="0084242A" w:rsidRPr="0084242A" w:rsidRDefault="00D148CF">
            <w:r w:rsidRPr="00D148CF">
              <w:t>Garg, S., Tikka, S. K., Goyal, N., Sinha, V. K., &amp; Nizamie, S. H. (2013). Amelioration of anergia and thought disorder with adjunctive high frequency cerebellar vermal repetitive transcranial magnetic stimulation in schizophrenia: a case report. </w:t>
            </w:r>
            <w:r w:rsidRPr="00D148CF">
              <w:rPr>
                <w:i/>
                <w:iCs/>
              </w:rPr>
              <w:t>Schizophrenia research</w:t>
            </w:r>
            <w:r w:rsidRPr="00D148CF">
              <w:t>, </w:t>
            </w:r>
            <w:r w:rsidRPr="00D148CF">
              <w:rPr>
                <w:i/>
                <w:iCs/>
              </w:rPr>
              <w:t>143</w:t>
            </w:r>
            <w:r w:rsidRPr="00D148CF">
              <w:t>(1), 225–227. https://doi.org/10.1016/j.schres.2012.10.022</w:t>
            </w:r>
          </w:p>
        </w:tc>
        <w:tc>
          <w:tcPr>
            <w:tcW w:w="0" w:type="auto"/>
          </w:tcPr>
          <w:p w14:paraId="1DB1C534" w14:textId="4689CC6C" w:rsidR="0084242A" w:rsidRDefault="00D148CF">
            <w:r>
              <w:rPr>
                <w:rFonts w:hint="eastAsia"/>
              </w:rPr>
              <w:t>N</w:t>
            </w:r>
          </w:p>
        </w:tc>
        <w:tc>
          <w:tcPr>
            <w:tcW w:w="0" w:type="auto"/>
          </w:tcPr>
          <w:p w14:paraId="47E721A6" w14:textId="3A70AE64" w:rsidR="0084242A" w:rsidRDefault="00D148CF">
            <w:r w:rsidRPr="00D148CF">
              <w:t>case report</w:t>
            </w:r>
          </w:p>
        </w:tc>
      </w:tr>
    </w:tbl>
    <w:p w14:paraId="50F4FB8E" w14:textId="77777777" w:rsidR="00271A8B" w:rsidRDefault="00271A8B"/>
    <w:p w14:paraId="3AB23007" w14:textId="77777777" w:rsidR="00271A8B" w:rsidRDefault="00271A8B"/>
    <w:p w14:paraId="71B33513" w14:textId="2B8C87C0" w:rsidR="002F69C7" w:rsidRDefault="002F69C7">
      <w:fldSimple w:instr=" ADDIN EN.REFLIST "/>
    </w:p>
    <w:sectPr w:rsidR="002F69C7" w:rsidSect="000766C2">
      <w:pgSz w:w="11907" w:h="16840" w:code="9"/>
      <w:pgMar w:top="1418" w:right="1134" w:bottom="1418" w:left="1418" w:header="851" w:footer="851"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2D574" w14:textId="77777777" w:rsidR="002C4DCF" w:rsidRDefault="002C4DCF" w:rsidP="00271A8B">
      <w:r>
        <w:separator/>
      </w:r>
    </w:p>
  </w:endnote>
  <w:endnote w:type="continuationSeparator" w:id="0">
    <w:p w14:paraId="67FF17C0" w14:textId="77777777" w:rsidR="002C4DCF" w:rsidRDefault="002C4DCF" w:rsidP="00271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4291F" w14:textId="77777777" w:rsidR="002C4DCF" w:rsidRDefault="002C4DCF" w:rsidP="00271A8B">
      <w:r>
        <w:separator/>
      </w:r>
    </w:p>
  </w:footnote>
  <w:footnote w:type="continuationSeparator" w:id="0">
    <w:p w14:paraId="13BCA7A1" w14:textId="77777777" w:rsidR="002C4DCF" w:rsidRDefault="002C4DCF" w:rsidP="00271A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2260A"/>
    <w:multiLevelType w:val="hybridMultilevel"/>
    <w:tmpl w:val="1C38D43C"/>
    <w:lvl w:ilvl="0" w:tplc="6BAC1F74">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15286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ervvdvuvvathe9r2ox9fvytw0zf5w5e29e&quot;&gt;My EndNote Library&lt;record-ids&gt;&lt;item&gt;1&lt;/item&gt;&lt;/record-ids&gt;&lt;/item&gt;&lt;/Libraries&gt;"/>
  </w:docVars>
  <w:rsids>
    <w:rsidRoot w:val="00064EC7"/>
    <w:rsid w:val="00023A4B"/>
    <w:rsid w:val="00064EC7"/>
    <w:rsid w:val="000766C2"/>
    <w:rsid w:val="00097442"/>
    <w:rsid w:val="000A40E6"/>
    <w:rsid w:val="001C3E09"/>
    <w:rsid w:val="001D3809"/>
    <w:rsid w:val="00271A8B"/>
    <w:rsid w:val="002C4DCF"/>
    <w:rsid w:val="002F69C7"/>
    <w:rsid w:val="00306A8D"/>
    <w:rsid w:val="00343DE5"/>
    <w:rsid w:val="00377A1F"/>
    <w:rsid w:val="00443283"/>
    <w:rsid w:val="00447478"/>
    <w:rsid w:val="004E3E13"/>
    <w:rsid w:val="00615EB7"/>
    <w:rsid w:val="00627D40"/>
    <w:rsid w:val="006E67ED"/>
    <w:rsid w:val="00733127"/>
    <w:rsid w:val="007816A6"/>
    <w:rsid w:val="007C2226"/>
    <w:rsid w:val="0084242A"/>
    <w:rsid w:val="00905FD4"/>
    <w:rsid w:val="00A45DA5"/>
    <w:rsid w:val="00B566BE"/>
    <w:rsid w:val="00C80EBF"/>
    <w:rsid w:val="00D148CF"/>
    <w:rsid w:val="00DB78E6"/>
    <w:rsid w:val="00DE23A7"/>
    <w:rsid w:val="00E116D6"/>
    <w:rsid w:val="00F4189F"/>
    <w:rsid w:val="00F47594"/>
    <w:rsid w:val="00FA50FF"/>
    <w:rsid w:val="00FC5CC8"/>
    <w:rsid w:val="00FD6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9C8B0"/>
  <w15:chartTrackingRefBased/>
  <w15:docId w15:val="{7C2C1B4A-9E00-4C3C-8547-D392F97B2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64EC7"/>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064EC7"/>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064EC7"/>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064EC7"/>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064EC7"/>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064EC7"/>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064EC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64EC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64EC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64EC7"/>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064EC7"/>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064EC7"/>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064EC7"/>
    <w:rPr>
      <w:rFonts w:cstheme="majorBidi"/>
      <w:color w:val="365F91" w:themeColor="accent1" w:themeShade="BF"/>
      <w:sz w:val="28"/>
      <w:szCs w:val="28"/>
    </w:rPr>
  </w:style>
  <w:style w:type="character" w:customStyle="1" w:styleId="50">
    <w:name w:val="标题 5 字符"/>
    <w:basedOn w:val="a0"/>
    <w:link w:val="5"/>
    <w:uiPriority w:val="9"/>
    <w:semiHidden/>
    <w:rsid w:val="00064EC7"/>
    <w:rPr>
      <w:rFonts w:cstheme="majorBidi"/>
      <w:color w:val="365F91" w:themeColor="accent1" w:themeShade="BF"/>
      <w:sz w:val="24"/>
      <w:szCs w:val="24"/>
    </w:rPr>
  </w:style>
  <w:style w:type="character" w:customStyle="1" w:styleId="60">
    <w:name w:val="标题 6 字符"/>
    <w:basedOn w:val="a0"/>
    <w:link w:val="6"/>
    <w:uiPriority w:val="9"/>
    <w:semiHidden/>
    <w:rsid w:val="00064EC7"/>
    <w:rPr>
      <w:rFonts w:cstheme="majorBidi"/>
      <w:b/>
      <w:bCs/>
      <w:color w:val="365F91" w:themeColor="accent1" w:themeShade="BF"/>
    </w:rPr>
  </w:style>
  <w:style w:type="character" w:customStyle="1" w:styleId="70">
    <w:name w:val="标题 7 字符"/>
    <w:basedOn w:val="a0"/>
    <w:link w:val="7"/>
    <w:uiPriority w:val="9"/>
    <w:semiHidden/>
    <w:rsid w:val="00064EC7"/>
    <w:rPr>
      <w:rFonts w:cstheme="majorBidi"/>
      <w:b/>
      <w:bCs/>
      <w:color w:val="595959" w:themeColor="text1" w:themeTint="A6"/>
    </w:rPr>
  </w:style>
  <w:style w:type="character" w:customStyle="1" w:styleId="80">
    <w:name w:val="标题 8 字符"/>
    <w:basedOn w:val="a0"/>
    <w:link w:val="8"/>
    <w:uiPriority w:val="9"/>
    <w:semiHidden/>
    <w:rsid w:val="00064EC7"/>
    <w:rPr>
      <w:rFonts w:cstheme="majorBidi"/>
      <w:color w:val="595959" w:themeColor="text1" w:themeTint="A6"/>
    </w:rPr>
  </w:style>
  <w:style w:type="character" w:customStyle="1" w:styleId="90">
    <w:name w:val="标题 9 字符"/>
    <w:basedOn w:val="a0"/>
    <w:link w:val="9"/>
    <w:uiPriority w:val="9"/>
    <w:semiHidden/>
    <w:rsid w:val="00064EC7"/>
    <w:rPr>
      <w:rFonts w:eastAsiaTheme="majorEastAsia" w:cstheme="majorBidi"/>
      <w:color w:val="595959" w:themeColor="text1" w:themeTint="A6"/>
    </w:rPr>
  </w:style>
  <w:style w:type="paragraph" w:styleId="a3">
    <w:name w:val="Title"/>
    <w:basedOn w:val="a"/>
    <w:next w:val="a"/>
    <w:link w:val="a4"/>
    <w:uiPriority w:val="10"/>
    <w:qFormat/>
    <w:rsid w:val="00064EC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64EC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64EC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64EC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64EC7"/>
    <w:pPr>
      <w:spacing w:before="160" w:after="160"/>
      <w:jc w:val="center"/>
    </w:pPr>
    <w:rPr>
      <w:i/>
      <w:iCs/>
      <w:color w:val="404040" w:themeColor="text1" w:themeTint="BF"/>
    </w:rPr>
  </w:style>
  <w:style w:type="character" w:customStyle="1" w:styleId="a8">
    <w:name w:val="引用 字符"/>
    <w:basedOn w:val="a0"/>
    <w:link w:val="a7"/>
    <w:uiPriority w:val="29"/>
    <w:rsid w:val="00064EC7"/>
    <w:rPr>
      <w:i/>
      <w:iCs/>
      <w:color w:val="404040" w:themeColor="text1" w:themeTint="BF"/>
    </w:rPr>
  </w:style>
  <w:style w:type="paragraph" w:styleId="a9">
    <w:name w:val="List Paragraph"/>
    <w:basedOn w:val="a"/>
    <w:uiPriority w:val="34"/>
    <w:qFormat/>
    <w:rsid w:val="00064EC7"/>
    <w:pPr>
      <w:ind w:left="720"/>
      <w:contextualSpacing/>
    </w:pPr>
  </w:style>
  <w:style w:type="character" w:styleId="aa">
    <w:name w:val="Intense Emphasis"/>
    <w:basedOn w:val="a0"/>
    <w:uiPriority w:val="21"/>
    <w:qFormat/>
    <w:rsid w:val="00064EC7"/>
    <w:rPr>
      <w:i/>
      <w:iCs/>
      <w:color w:val="365F91" w:themeColor="accent1" w:themeShade="BF"/>
    </w:rPr>
  </w:style>
  <w:style w:type="paragraph" w:styleId="ab">
    <w:name w:val="Intense Quote"/>
    <w:basedOn w:val="a"/>
    <w:next w:val="a"/>
    <w:link w:val="ac"/>
    <w:uiPriority w:val="30"/>
    <w:qFormat/>
    <w:rsid w:val="00064EC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064EC7"/>
    <w:rPr>
      <w:i/>
      <w:iCs/>
      <w:color w:val="365F91" w:themeColor="accent1" w:themeShade="BF"/>
    </w:rPr>
  </w:style>
  <w:style w:type="character" w:styleId="ad">
    <w:name w:val="Intense Reference"/>
    <w:basedOn w:val="a0"/>
    <w:uiPriority w:val="32"/>
    <w:qFormat/>
    <w:rsid w:val="00064EC7"/>
    <w:rPr>
      <w:b/>
      <w:bCs/>
      <w:smallCaps/>
      <w:color w:val="365F91" w:themeColor="accent1" w:themeShade="BF"/>
      <w:spacing w:val="5"/>
    </w:rPr>
  </w:style>
  <w:style w:type="table" w:styleId="ae">
    <w:name w:val="Table Grid"/>
    <w:basedOn w:val="a1"/>
    <w:uiPriority w:val="59"/>
    <w:rsid w:val="00064E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71A8B"/>
    <w:pPr>
      <w:tabs>
        <w:tab w:val="center" w:pos="4153"/>
        <w:tab w:val="right" w:pos="8306"/>
      </w:tabs>
      <w:snapToGrid w:val="0"/>
      <w:jc w:val="center"/>
    </w:pPr>
    <w:rPr>
      <w:sz w:val="18"/>
      <w:szCs w:val="18"/>
    </w:rPr>
  </w:style>
  <w:style w:type="character" w:customStyle="1" w:styleId="af0">
    <w:name w:val="页眉 字符"/>
    <w:basedOn w:val="a0"/>
    <w:link w:val="af"/>
    <w:uiPriority w:val="99"/>
    <w:rsid w:val="00271A8B"/>
    <w:rPr>
      <w:sz w:val="18"/>
      <w:szCs w:val="18"/>
    </w:rPr>
  </w:style>
  <w:style w:type="paragraph" w:styleId="af1">
    <w:name w:val="footer"/>
    <w:basedOn w:val="a"/>
    <w:link w:val="af2"/>
    <w:uiPriority w:val="99"/>
    <w:unhideWhenUsed/>
    <w:rsid w:val="00271A8B"/>
    <w:pPr>
      <w:tabs>
        <w:tab w:val="center" w:pos="4153"/>
        <w:tab w:val="right" w:pos="8306"/>
      </w:tabs>
      <w:snapToGrid w:val="0"/>
      <w:jc w:val="left"/>
    </w:pPr>
    <w:rPr>
      <w:sz w:val="18"/>
      <w:szCs w:val="18"/>
    </w:rPr>
  </w:style>
  <w:style w:type="character" w:customStyle="1" w:styleId="af2">
    <w:name w:val="页脚 字符"/>
    <w:basedOn w:val="a0"/>
    <w:link w:val="af1"/>
    <w:uiPriority w:val="99"/>
    <w:rsid w:val="00271A8B"/>
    <w:rPr>
      <w:sz w:val="18"/>
      <w:szCs w:val="18"/>
    </w:rPr>
  </w:style>
  <w:style w:type="paragraph" w:customStyle="1" w:styleId="EndNoteBibliographyTitle">
    <w:name w:val="EndNote Bibliography Title"/>
    <w:basedOn w:val="a"/>
    <w:link w:val="EndNoteBibliographyTitle0"/>
    <w:rsid w:val="00271A8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71A8B"/>
    <w:rPr>
      <w:rFonts w:ascii="Calibri" w:hAnsi="Calibri" w:cs="Calibri"/>
      <w:noProof/>
      <w:sz w:val="20"/>
    </w:rPr>
  </w:style>
  <w:style w:type="paragraph" w:customStyle="1" w:styleId="EndNoteBibliography">
    <w:name w:val="EndNote Bibliography"/>
    <w:basedOn w:val="a"/>
    <w:link w:val="EndNoteBibliography0"/>
    <w:rsid w:val="00271A8B"/>
    <w:rPr>
      <w:rFonts w:ascii="Calibri" w:hAnsi="Calibri" w:cs="Calibri"/>
      <w:noProof/>
      <w:sz w:val="20"/>
    </w:rPr>
  </w:style>
  <w:style w:type="character" w:customStyle="1" w:styleId="EndNoteBibliography0">
    <w:name w:val="EndNote Bibliography 字符"/>
    <w:basedOn w:val="a0"/>
    <w:link w:val="EndNoteBibliography"/>
    <w:rsid w:val="00271A8B"/>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1</Pages>
  <Words>3349</Words>
  <Characters>19095</Characters>
  <Application>Microsoft Office Word</Application>
  <DocSecurity>0</DocSecurity>
  <Lines>159</Lines>
  <Paragraphs>44</Paragraphs>
  <ScaleCrop>false</ScaleCrop>
  <Company/>
  <LinksUpToDate>false</LinksUpToDate>
  <CharactersWithSpaces>2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兴 王</dc:creator>
  <cp:keywords/>
  <dc:description/>
  <cp:lastModifiedBy>博兴 王</cp:lastModifiedBy>
  <cp:revision>3</cp:revision>
  <dcterms:created xsi:type="dcterms:W3CDTF">2025-03-31T08:21:00Z</dcterms:created>
  <dcterms:modified xsi:type="dcterms:W3CDTF">2025-04-03T09:41:00Z</dcterms:modified>
</cp:coreProperties>
</file>